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5472" w14:textId="63151CF1" w:rsidR="00237B16" w:rsidRPr="00D308BB" w:rsidRDefault="00237B16" w:rsidP="00237B16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D308BB">
        <w:rPr>
          <w:rFonts w:asciiTheme="majorBidi" w:hAnsiTheme="majorBidi" w:cstheme="majorBidi"/>
          <w:b/>
          <w:bCs/>
        </w:rPr>
        <w:t>Supplementary Material 1: Diabetic Foot Ulcer Healing Checklist and its Guide</w:t>
      </w:r>
    </w:p>
    <w:p w14:paraId="68C44D1D" w14:textId="77777777" w:rsidR="00237B16" w:rsidRPr="00D308BB" w:rsidRDefault="00237B16" w:rsidP="00237B16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4DCF381D" w14:textId="77777777" w:rsidR="00237B16" w:rsidRPr="00D308BB" w:rsidRDefault="00237B16" w:rsidP="00237B16">
      <w:pPr>
        <w:spacing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The “Diabetic Foot Ulcer Healing Checklist” assesses four parameters: ulcer degree, ulcer color, ulcer peripheral tissues, and ulcer exudates. Based on this checklist, each parameter has variables accounting for a part of the maximum 100 score. The total score ranges from 50 (indicative of deterioration) to 400 (indicative of ulcer healing). The method of scoring is as follows:</w:t>
      </w:r>
    </w:p>
    <w:p w14:paraId="21A87D90" w14:textId="77777777" w:rsidR="00237B16" w:rsidRPr="00D308BB" w:rsidRDefault="00237B16" w:rsidP="00237B1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Ulcer degree </w:t>
      </w:r>
    </w:p>
    <w:p w14:paraId="57E5CCA9" w14:textId="77777777" w:rsidR="00237B16" w:rsidRPr="00D308BB" w:rsidRDefault="00237B16" w:rsidP="00237B16">
      <w:pPr>
        <w:spacing w:line="480" w:lineRule="auto"/>
        <w:ind w:left="720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Based on the stages, explained below, the total score ranges from 10 to 100. </w:t>
      </w:r>
    </w:p>
    <w:p w14:paraId="25E956F3" w14:textId="77777777" w:rsidR="00237B16" w:rsidRPr="00D308BB" w:rsidRDefault="00237B16" w:rsidP="00237B1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Stages 0, 1, 2, and 3: Score between 80 to 100</w:t>
      </w:r>
    </w:p>
    <w:p w14:paraId="03B95CCE" w14:textId="77777777" w:rsidR="00237B16" w:rsidRPr="00D308BB" w:rsidRDefault="00237B16" w:rsidP="00237B1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Stages 3, 4, 5, and 6: Score between 65 to 100</w:t>
      </w:r>
    </w:p>
    <w:p w14:paraId="792A0AF9" w14:textId="77777777" w:rsidR="00237B16" w:rsidRPr="00D308BB" w:rsidRDefault="00237B16" w:rsidP="00237B1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Stages 6, 7, 8, and 9: Score between 40 to 65</w:t>
      </w:r>
    </w:p>
    <w:p w14:paraId="5CF3DEE0" w14:textId="77777777" w:rsidR="00237B16" w:rsidRPr="00D308BB" w:rsidRDefault="00237B16" w:rsidP="00237B1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Stages 9, 10, 11, and 12: Score between 25 to 40</w:t>
      </w:r>
    </w:p>
    <w:p w14:paraId="12BA3149" w14:textId="77777777" w:rsidR="00237B16" w:rsidRPr="00D308BB" w:rsidRDefault="00237B16" w:rsidP="00237B1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Stages 12, 13, 14, and 15: Score between 10 to 25 </w:t>
      </w:r>
    </w:p>
    <w:p w14:paraId="0C01854E" w14:textId="77777777" w:rsidR="00237B16" w:rsidRPr="00D308BB" w:rsidRDefault="00237B16" w:rsidP="00237B1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Ulcer color </w:t>
      </w:r>
    </w:p>
    <w:p w14:paraId="3163B543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Center of ulcer and complete healing (new skin tissue covered the entire area): Score 50 </w:t>
      </w:r>
    </w:p>
    <w:p w14:paraId="592DA075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Periphery of ulcer and complete healing (new skin tissue covered the entire area): Score 50 </w:t>
      </w:r>
    </w:p>
    <w:p w14:paraId="46718F88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Red and granulated tissue in the center of the ulcer: Score 40</w:t>
      </w:r>
    </w:p>
    <w:p w14:paraId="0D9C24E2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Red and granulated tissue in the periphery of the ulcer: Score 40 </w:t>
      </w:r>
    </w:p>
    <w:p w14:paraId="3A3FA8BA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Yellow tissue in the center of the ulcer: Score 30 </w:t>
      </w:r>
    </w:p>
    <w:p w14:paraId="3738AB02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Yellow tissue in the periphery of the ulcer: Score 30</w:t>
      </w:r>
    </w:p>
    <w:p w14:paraId="1405317D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Necrotic tissue in the center of the ulcer: Score 20 </w:t>
      </w:r>
    </w:p>
    <w:p w14:paraId="26484002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Necrotic tissue in the periphery of the ulcer: Score 20</w:t>
      </w:r>
    </w:p>
    <w:p w14:paraId="3CCC5E06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Necrotic tissue and red granulated tissue in the center of the ulcer: Score 10 </w:t>
      </w:r>
    </w:p>
    <w:p w14:paraId="073FE918" w14:textId="77777777" w:rsidR="00237B16" w:rsidRPr="00D308BB" w:rsidRDefault="00237B16" w:rsidP="00237B1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Necrotic tissue and red granulated tissue in the periphery of the ulcer: Score 10 </w:t>
      </w:r>
    </w:p>
    <w:p w14:paraId="39DDFA30" w14:textId="77777777" w:rsidR="00237B16" w:rsidRPr="00D308BB" w:rsidRDefault="00237B16" w:rsidP="00237B1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Ulcer peripheral tissue </w:t>
      </w:r>
    </w:p>
    <w:p w14:paraId="13D3CD52" w14:textId="77777777" w:rsidR="00237B16" w:rsidRPr="00D308BB" w:rsidRDefault="00237B16" w:rsidP="00237B1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lastRenderedPageBreak/>
        <w:t xml:space="preserve">Color </w:t>
      </w:r>
    </w:p>
    <w:p w14:paraId="3F787A03" w14:textId="77777777" w:rsidR="00237B16" w:rsidRPr="00D308BB" w:rsidRDefault="00237B16" w:rsidP="00237B16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Normal color: Score 25</w:t>
      </w:r>
    </w:p>
    <w:p w14:paraId="0BED99EA" w14:textId="77777777" w:rsidR="00237B16" w:rsidRPr="00D308BB" w:rsidRDefault="00237B16" w:rsidP="00237B16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Red color: Score 20 </w:t>
      </w:r>
    </w:p>
    <w:p w14:paraId="35364ACC" w14:textId="77777777" w:rsidR="00237B16" w:rsidRPr="00D308BB" w:rsidRDefault="00237B16" w:rsidP="00237B16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Pale color: Score 15</w:t>
      </w:r>
    </w:p>
    <w:p w14:paraId="7EE05510" w14:textId="77777777" w:rsidR="00237B16" w:rsidRPr="00D308BB" w:rsidRDefault="00237B16" w:rsidP="00237B16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Cyanotic color: Score 10</w:t>
      </w:r>
    </w:p>
    <w:p w14:paraId="7F2C48A9" w14:textId="77777777" w:rsidR="00237B16" w:rsidRPr="00D308BB" w:rsidRDefault="00237B16" w:rsidP="00237B1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Hotness </w:t>
      </w:r>
    </w:p>
    <w:p w14:paraId="60EC735A" w14:textId="77777777" w:rsidR="00237B16" w:rsidRPr="00D308BB" w:rsidRDefault="00237B16" w:rsidP="00237B1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Yes (temperature of the surrounding area of the ulcer is more than core temperature): Score 0</w:t>
      </w:r>
    </w:p>
    <w:p w14:paraId="6A123C8D" w14:textId="77777777" w:rsidR="00237B16" w:rsidRPr="00D308BB" w:rsidRDefault="00237B16" w:rsidP="00237B1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No (temperature of the surrounding area of the ulcer is not more than core temperature): Score 25</w:t>
      </w:r>
    </w:p>
    <w:p w14:paraId="58A9ECE6" w14:textId="77777777" w:rsidR="00237B16" w:rsidRPr="00D308BB" w:rsidRDefault="00237B16" w:rsidP="00237B1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Edema</w:t>
      </w:r>
    </w:p>
    <w:p w14:paraId="09F2212E" w14:textId="77777777" w:rsidR="00237B16" w:rsidRPr="00D308BB" w:rsidRDefault="00237B16" w:rsidP="00237B16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Yes (skin and surrounding tissue of ulcer is edematous): Score 0</w:t>
      </w:r>
    </w:p>
    <w:p w14:paraId="28EF8B39" w14:textId="77777777" w:rsidR="00237B16" w:rsidRPr="00D308BB" w:rsidRDefault="00237B16" w:rsidP="00237B16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No (skin and surrounding tissue of ulcer is not edematous): Score 25</w:t>
      </w:r>
    </w:p>
    <w:p w14:paraId="08BCD550" w14:textId="77777777" w:rsidR="00237B16" w:rsidRPr="00D308BB" w:rsidRDefault="00237B16" w:rsidP="00237B1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Sense </w:t>
      </w:r>
    </w:p>
    <w:p w14:paraId="4F501C1A" w14:textId="77777777" w:rsidR="00237B16" w:rsidRPr="00D308BB" w:rsidRDefault="00237B16" w:rsidP="00237B16">
      <w:pPr>
        <w:pStyle w:val="ListParagraph"/>
        <w:numPr>
          <w:ilvl w:val="0"/>
          <w:numId w:val="7"/>
        </w:numPr>
        <w:spacing w:after="0" w:line="480" w:lineRule="auto"/>
        <w:ind w:left="2160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No sensation in the surrounding area of the ulcer: Score 0</w:t>
      </w:r>
    </w:p>
    <w:p w14:paraId="4F52FA92" w14:textId="77777777" w:rsidR="00237B16" w:rsidRPr="00D308BB" w:rsidRDefault="00237B16" w:rsidP="00237B16">
      <w:pPr>
        <w:pStyle w:val="ListParagraph"/>
        <w:numPr>
          <w:ilvl w:val="0"/>
          <w:numId w:val="7"/>
        </w:numPr>
        <w:spacing w:after="0" w:line="480" w:lineRule="auto"/>
        <w:ind w:left="2160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Decreased sensation in the surrounding area of the ulcer: Score 15</w:t>
      </w:r>
    </w:p>
    <w:p w14:paraId="3D6386CF" w14:textId="77777777" w:rsidR="00237B16" w:rsidRPr="00D308BB" w:rsidRDefault="00237B16" w:rsidP="00237B16">
      <w:pPr>
        <w:pStyle w:val="ListParagraph"/>
        <w:numPr>
          <w:ilvl w:val="0"/>
          <w:numId w:val="7"/>
        </w:numPr>
        <w:spacing w:after="0" w:line="480" w:lineRule="auto"/>
        <w:ind w:left="2160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Yes (normal sensation in the surrounding area of the ulcer): Score 25 </w:t>
      </w:r>
    </w:p>
    <w:p w14:paraId="2E378FE3" w14:textId="77777777" w:rsidR="00237B16" w:rsidRPr="00D308BB" w:rsidRDefault="00237B16" w:rsidP="00237B1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Ulcer exudates</w:t>
      </w:r>
    </w:p>
    <w:p w14:paraId="2497C564" w14:textId="77777777" w:rsidR="00237B16" w:rsidRPr="00D308BB" w:rsidRDefault="00237B16" w:rsidP="00237B16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Color </w:t>
      </w:r>
    </w:p>
    <w:p w14:paraId="6D7C6391" w14:textId="77777777" w:rsidR="00237B16" w:rsidRPr="00D308BB" w:rsidRDefault="00237B16" w:rsidP="00237B16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Without exudates: Score 40</w:t>
      </w:r>
    </w:p>
    <w:p w14:paraId="5804B480" w14:textId="77777777" w:rsidR="00237B16" w:rsidRPr="00D308BB" w:rsidRDefault="00237B16" w:rsidP="00237B16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Serosal exudate: Score 30 </w:t>
      </w:r>
    </w:p>
    <w:p w14:paraId="478D71E2" w14:textId="77777777" w:rsidR="00237B16" w:rsidRPr="00D308BB" w:rsidRDefault="00237B16" w:rsidP="00237B16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Bloody exudate: Score 20</w:t>
      </w:r>
    </w:p>
    <w:p w14:paraId="1856CDB6" w14:textId="77777777" w:rsidR="00237B16" w:rsidRPr="00D308BB" w:rsidRDefault="00237B16" w:rsidP="00237B16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Yellow exudate: Score 10</w:t>
      </w:r>
    </w:p>
    <w:p w14:paraId="551E7417" w14:textId="77777777" w:rsidR="00237B16" w:rsidRPr="00D308BB" w:rsidRDefault="00237B16" w:rsidP="00237B16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Green exudate: Score 0</w:t>
      </w:r>
    </w:p>
    <w:p w14:paraId="0C58804F" w14:textId="77777777" w:rsidR="00237B16" w:rsidRPr="00D308BB" w:rsidRDefault="00237B16" w:rsidP="00237B16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Odor </w:t>
      </w:r>
    </w:p>
    <w:p w14:paraId="3A3F0408" w14:textId="77777777" w:rsidR="00237B16" w:rsidRPr="00D308BB" w:rsidRDefault="00237B16" w:rsidP="00237B16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lastRenderedPageBreak/>
        <w:t xml:space="preserve">No: Score 20 </w:t>
      </w:r>
    </w:p>
    <w:p w14:paraId="1E8A7CA0" w14:textId="77777777" w:rsidR="00237B16" w:rsidRPr="00D308BB" w:rsidRDefault="00237B16" w:rsidP="00237B16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Yes: Score 0</w:t>
      </w:r>
    </w:p>
    <w:p w14:paraId="41DBD82C" w14:textId="77777777" w:rsidR="00237B16" w:rsidRPr="00D308BB" w:rsidRDefault="00237B16" w:rsidP="00237B16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Amount </w:t>
      </w:r>
    </w:p>
    <w:p w14:paraId="2A00E5DB" w14:textId="77777777" w:rsidR="00237B16" w:rsidRPr="00D308BB" w:rsidRDefault="00237B16" w:rsidP="00237B16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Without exudates: Score 40</w:t>
      </w:r>
    </w:p>
    <w:p w14:paraId="7F7EBC2D" w14:textId="77777777" w:rsidR="00237B16" w:rsidRPr="00D308BB" w:rsidRDefault="00237B16" w:rsidP="00237B16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Low (the first layer of dressing is only wet due to contact with exudate): Score 30</w:t>
      </w:r>
    </w:p>
    <w:p w14:paraId="3C05FE56" w14:textId="77777777" w:rsidR="00237B16" w:rsidRPr="00D308BB" w:rsidRDefault="00237B16" w:rsidP="00237B16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>Moderate (exudate is visible in the first layer of dressing but not through the entire dressing layers): Score 20</w:t>
      </w:r>
    </w:p>
    <w:p w14:paraId="4CFB09F9" w14:textId="77777777" w:rsidR="00237B16" w:rsidRPr="00D308BB" w:rsidRDefault="00237B16" w:rsidP="00237B16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Much (visible through the dressing): Score 10 </w:t>
      </w:r>
    </w:p>
    <w:p w14:paraId="55BA8267" w14:textId="77777777" w:rsidR="00237B16" w:rsidRPr="00D308BB" w:rsidRDefault="00237B16" w:rsidP="00237B16">
      <w:pPr>
        <w:spacing w:line="480" w:lineRule="auto"/>
        <w:jc w:val="both"/>
        <w:rPr>
          <w:rFonts w:asciiTheme="majorBidi" w:hAnsiTheme="majorBidi" w:cstheme="majorBidi"/>
        </w:rPr>
      </w:pPr>
    </w:p>
    <w:p w14:paraId="6F29874D" w14:textId="77777777" w:rsidR="00237B16" w:rsidRPr="00D308BB" w:rsidRDefault="00237B16" w:rsidP="00237B1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720"/>
        <w:jc w:val="both"/>
        <w:rPr>
          <w:rFonts w:asciiTheme="majorBidi" w:hAnsiTheme="majorBidi" w:cstheme="majorBidi"/>
        </w:rPr>
      </w:pPr>
      <w:r w:rsidRPr="00D308BB">
        <w:rPr>
          <w:rFonts w:asciiTheme="majorBidi" w:hAnsiTheme="majorBidi" w:cstheme="majorBidi"/>
        </w:rPr>
        <w:t xml:space="preserve">Based on this checklist, the ulcer healing is graded as follows: </w:t>
      </w:r>
    </w:p>
    <w:p w14:paraId="273885AB" w14:textId="77777777" w:rsidR="00237B16" w:rsidRPr="00D308BB" w:rsidRDefault="00237B16" w:rsidP="00237B16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08BB">
        <w:rPr>
          <w:rFonts w:asciiTheme="majorBidi" w:hAnsiTheme="majorBidi" w:cstheme="majorBidi"/>
          <w:sz w:val="24"/>
          <w:szCs w:val="24"/>
        </w:rPr>
        <w:t xml:space="preserve">Total healing: The total score of 400 based on the checklist. </w:t>
      </w:r>
    </w:p>
    <w:p w14:paraId="3E6CABCA" w14:textId="77777777" w:rsidR="00237B16" w:rsidRPr="00D308BB" w:rsidRDefault="00237B16" w:rsidP="00237B16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08BB">
        <w:rPr>
          <w:rFonts w:asciiTheme="majorBidi" w:hAnsiTheme="majorBidi" w:cstheme="majorBidi"/>
          <w:sz w:val="24"/>
          <w:szCs w:val="24"/>
        </w:rPr>
        <w:t>Partial healing: The total score of the checklist has at least increased by 30 compared to the baseline score.</w:t>
      </w:r>
    </w:p>
    <w:p w14:paraId="6A0746D6" w14:textId="77777777" w:rsidR="00237B16" w:rsidRPr="00D308BB" w:rsidRDefault="00237B16" w:rsidP="00237B16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08BB">
        <w:rPr>
          <w:rFonts w:asciiTheme="majorBidi" w:hAnsiTheme="majorBidi" w:cstheme="majorBidi"/>
          <w:sz w:val="24"/>
          <w:szCs w:val="24"/>
        </w:rPr>
        <w:t>No healing: The total score of the checklist has increased by less than 30 compared to the baseline score.</w:t>
      </w:r>
    </w:p>
    <w:p w14:paraId="34357382" w14:textId="77777777" w:rsidR="00237B16" w:rsidRPr="00D308BB" w:rsidRDefault="00237B16" w:rsidP="00237B16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b/>
          <w:bCs/>
          <w:color w:val="000000" w:themeColor="text1"/>
        </w:rPr>
      </w:pPr>
      <w:r w:rsidRPr="00D308BB">
        <w:rPr>
          <w:rFonts w:asciiTheme="majorBidi" w:hAnsiTheme="majorBidi" w:cstheme="majorBidi"/>
          <w:sz w:val="24"/>
          <w:szCs w:val="24"/>
        </w:rPr>
        <w:t>Deterioration: The total score of the checklist has decreased by at least 10 scores compared to the baseline score.</w:t>
      </w:r>
      <w:r w:rsidRPr="00D308BB">
        <w:t xml:space="preserve"> </w:t>
      </w:r>
    </w:p>
    <w:p w14:paraId="33DE4923" w14:textId="77777777" w:rsidR="00A4544F" w:rsidRPr="00D308BB" w:rsidRDefault="00A4544F" w:rsidP="00A454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720"/>
        <w:jc w:val="both"/>
        <w:rPr>
          <w:b/>
          <w:bCs/>
          <w:color w:val="000000" w:themeColor="text1"/>
        </w:rPr>
      </w:pPr>
    </w:p>
    <w:p w14:paraId="601EAFEF" w14:textId="77777777" w:rsidR="00237B16" w:rsidRPr="00D308BB" w:rsidRDefault="00237B16" w:rsidP="0085579C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30AC6D1F" w14:textId="170B7B8E" w:rsidR="0085579C" w:rsidRPr="00D308BB" w:rsidRDefault="0085579C" w:rsidP="0085579C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D308BB">
        <w:rPr>
          <w:b/>
          <w:bCs/>
          <w:i w:val="0"/>
          <w:iCs w:val="0"/>
          <w:color w:val="000000" w:themeColor="text1"/>
          <w:sz w:val="24"/>
          <w:szCs w:val="24"/>
        </w:rPr>
        <w:t>Diabetic foot ulcer healing checklist</w:t>
      </w:r>
    </w:p>
    <w:tbl>
      <w:tblPr>
        <w:tblpPr w:leftFromText="180" w:rightFromText="180" w:vertAnchor="page" w:horzAnchor="margin" w:tblpXSpec="center" w:tblpY="2230"/>
        <w:tblW w:w="10297" w:type="dxa"/>
        <w:tblLayout w:type="fixed"/>
        <w:tblLook w:val="04A0" w:firstRow="1" w:lastRow="0" w:firstColumn="1" w:lastColumn="0" w:noHBand="0" w:noVBand="1"/>
      </w:tblPr>
      <w:tblGrid>
        <w:gridCol w:w="761"/>
        <w:gridCol w:w="1315"/>
        <w:gridCol w:w="1191"/>
        <w:gridCol w:w="567"/>
        <w:gridCol w:w="425"/>
        <w:gridCol w:w="505"/>
        <w:gridCol w:w="425"/>
        <w:gridCol w:w="426"/>
        <w:gridCol w:w="425"/>
        <w:gridCol w:w="425"/>
        <w:gridCol w:w="420"/>
        <w:gridCol w:w="431"/>
        <w:gridCol w:w="420"/>
        <w:gridCol w:w="425"/>
        <w:gridCol w:w="430"/>
        <w:gridCol w:w="431"/>
        <w:gridCol w:w="425"/>
        <w:gridCol w:w="425"/>
        <w:gridCol w:w="425"/>
      </w:tblGrid>
      <w:tr w:rsidR="0085579C" w:rsidRPr="00D308BB" w14:paraId="27FD8AB0" w14:textId="77777777" w:rsidTr="0085579C">
        <w:trPr>
          <w:trHeight w:val="368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2861091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06F77F08" w14:textId="137A7CCD" w:rsidR="00237B16" w:rsidRPr="00D308BB" w:rsidRDefault="00237B16" w:rsidP="008557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FD0FA65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308BB">
              <w:rPr>
                <w:b/>
                <w:bCs/>
                <w:sz w:val="20"/>
                <w:szCs w:val="20"/>
              </w:rPr>
              <w:t>Ulcer Parameters</w:t>
            </w:r>
          </w:p>
        </w:tc>
        <w:tc>
          <w:tcPr>
            <w:tcW w:w="8221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6F22E023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308BB">
              <w:rPr>
                <w:b/>
                <w:bCs/>
                <w:sz w:val="20"/>
                <w:szCs w:val="20"/>
              </w:rPr>
              <w:t xml:space="preserve">Distribution of scores </w:t>
            </w:r>
          </w:p>
        </w:tc>
      </w:tr>
      <w:tr w:rsidR="0085579C" w:rsidRPr="00D308BB" w14:paraId="75555EAD" w14:textId="77777777" w:rsidTr="0085579C">
        <w:trPr>
          <w:trHeight w:val="230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44BE5209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545E03C7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Ulcer degre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5C3C156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Stag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DCC421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D5CEF31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71511665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ED51A9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06A4DC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93792B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404E0EF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1A35F1D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228C783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01ED848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0028DCF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</w:tcPr>
          <w:p w14:paraId="4D06F25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1E8C415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5B4380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DD5EA3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287F88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5</w:t>
            </w:r>
          </w:p>
        </w:tc>
      </w:tr>
      <w:tr w:rsidR="0085579C" w:rsidRPr="00D308BB" w14:paraId="38F14175" w14:textId="77777777" w:rsidTr="0085579C">
        <w:trPr>
          <w:trHeight w:val="290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671E0FAD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074C515E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5DA3DBF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Scor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7F7D8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5FEDC1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7D4F0FF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D253360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730DB63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85D6C4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310082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3915C5F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1359647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770C043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B8CB4A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</w:tcPr>
          <w:p w14:paraId="0FFBADEF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454C6B1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FB50CD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FBAC33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ADFDB6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</w:tr>
      <w:tr w:rsidR="0085579C" w:rsidRPr="00D308BB" w14:paraId="4BA82C19" w14:textId="77777777" w:rsidTr="0085579C">
        <w:trPr>
          <w:trHeight w:val="250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1A68F814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4801D12F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08C2E194" w14:textId="77777777" w:rsidR="0085579C" w:rsidRPr="00D308BB" w:rsidRDefault="0085579C" w:rsidP="008557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375494A7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42D792C0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63259F8C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Ulcer color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3566A8DC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Center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3E68C215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Total healing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53EA8861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Red (granular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677EC88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Yellow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05DFD45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Necrotic 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76E1B34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Necrotic +  Red (granular)</w:t>
            </w:r>
          </w:p>
        </w:tc>
      </w:tr>
      <w:tr w:rsidR="0085579C" w:rsidRPr="00D308BB" w14:paraId="14CC3DEB" w14:textId="77777777" w:rsidTr="0085579C">
        <w:trPr>
          <w:trHeight w:val="210"/>
        </w:trPr>
        <w:tc>
          <w:tcPr>
            <w:tcW w:w="761" w:type="dxa"/>
            <w:vMerge/>
          </w:tcPr>
          <w:p w14:paraId="0DB08BA2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48E98371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41646BBB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4485AB11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5700859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A12BB1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4BA04024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5DC9764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</w:tr>
      <w:tr w:rsidR="0085579C" w:rsidRPr="00D308BB" w14:paraId="4F4D2EAC" w14:textId="77777777" w:rsidTr="0085579C">
        <w:trPr>
          <w:trHeight w:val="240"/>
        </w:trPr>
        <w:tc>
          <w:tcPr>
            <w:tcW w:w="761" w:type="dxa"/>
            <w:vMerge/>
          </w:tcPr>
          <w:p w14:paraId="7A7020F5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3AAD46DF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2484BA32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Periphery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12E7DA3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Total healing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63AA755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Red (granular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1D63BDB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Yellow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16727AD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Necrotic 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40DF3DA8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Necrotic +  Red (granular)</w:t>
            </w:r>
          </w:p>
        </w:tc>
      </w:tr>
      <w:tr w:rsidR="0085579C" w:rsidRPr="00D308BB" w14:paraId="1A536BF6" w14:textId="77777777" w:rsidTr="0085579C">
        <w:trPr>
          <w:trHeight w:val="220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5F0451C0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43C127B7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641D5FB6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55EDA6D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1926DBF4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02D0E28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22901CE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0DB2AAE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</w:tr>
      <w:tr w:rsidR="0085579C" w:rsidRPr="00D308BB" w14:paraId="2005DE37" w14:textId="77777777" w:rsidTr="0085579C">
        <w:trPr>
          <w:trHeight w:val="214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0D618281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70D842F0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338CD43E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3CB72D75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5A57C0A9" w14:textId="77777777" w:rsidR="0085579C" w:rsidRPr="00D308BB" w:rsidRDefault="0085579C" w:rsidP="008557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73870775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7D613BDD" w14:textId="77777777" w:rsidR="00FA0BF3" w:rsidRPr="00D308BB" w:rsidRDefault="00FA0BF3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31F7680D" w14:textId="77777777" w:rsidR="00FA0BF3" w:rsidRPr="00D308BB" w:rsidRDefault="00FA0BF3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305593D5" w14:textId="3815A8BF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Ulcer peripheral tissue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5E151ECE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Color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6B4BA92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Normal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50A5926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Red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7AEEC48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Pale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34F7191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Cyanotic 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068B1088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2AB130B8" w14:textId="77777777" w:rsidTr="0085579C">
        <w:trPr>
          <w:trHeight w:val="240"/>
        </w:trPr>
        <w:tc>
          <w:tcPr>
            <w:tcW w:w="761" w:type="dxa"/>
            <w:vMerge/>
          </w:tcPr>
          <w:p w14:paraId="1C2AAF49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2C934C0D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29D961F8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1390395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1EF58F8F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D91349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569A93C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0324828E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45D6C94F" w14:textId="77777777" w:rsidTr="0085579C">
        <w:trPr>
          <w:trHeight w:val="240"/>
        </w:trPr>
        <w:tc>
          <w:tcPr>
            <w:tcW w:w="761" w:type="dxa"/>
            <w:vMerge/>
          </w:tcPr>
          <w:p w14:paraId="6AA6BFFC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1A201FC9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5D701173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Hotness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2F5A41C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349ADA7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33BCF422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72EE8674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43A902A2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2E09E6CF" w14:textId="77777777" w:rsidTr="0085579C">
        <w:trPr>
          <w:trHeight w:val="214"/>
        </w:trPr>
        <w:tc>
          <w:tcPr>
            <w:tcW w:w="761" w:type="dxa"/>
            <w:vMerge/>
          </w:tcPr>
          <w:p w14:paraId="5BF5A7FA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7A39F836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1CF41A05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5B96E298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67FC493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2EA50FB3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0D5806C5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050864A6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0F4E2F5C" w14:textId="77777777" w:rsidTr="0085579C">
        <w:trPr>
          <w:trHeight w:val="300"/>
        </w:trPr>
        <w:tc>
          <w:tcPr>
            <w:tcW w:w="761" w:type="dxa"/>
            <w:vMerge/>
          </w:tcPr>
          <w:p w14:paraId="4CE85702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085ED055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386AEFDF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Edema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7981112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677D0360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41F768D8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4B7E00AF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3BED07BA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7481A14B" w14:textId="77777777" w:rsidTr="0085579C">
        <w:trPr>
          <w:trHeight w:val="154"/>
        </w:trPr>
        <w:tc>
          <w:tcPr>
            <w:tcW w:w="761" w:type="dxa"/>
            <w:vMerge/>
          </w:tcPr>
          <w:p w14:paraId="457B8628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2ED68D0A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77ED90AC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6FD400B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332CF5A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5ED8DAE9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40531548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4E642F91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715BE197" w14:textId="77777777" w:rsidTr="0085579C">
        <w:trPr>
          <w:trHeight w:val="250"/>
        </w:trPr>
        <w:tc>
          <w:tcPr>
            <w:tcW w:w="761" w:type="dxa"/>
            <w:vMerge/>
          </w:tcPr>
          <w:p w14:paraId="2C15AF5C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</w:tcPr>
          <w:p w14:paraId="56F532AA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17A58039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Sense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4334C3B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5A45992D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Decreased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3B122EB0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4395D986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66C6BD5F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59D0E8DE" w14:textId="77777777" w:rsidTr="0085579C">
        <w:trPr>
          <w:trHeight w:val="210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6CEA5643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74FC44A5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0CE254F9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61E27EA4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9213D88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1B427016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5ED2C220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566E2010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722816CE" w14:textId="77777777" w:rsidTr="0085579C">
        <w:trPr>
          <w:trHeight w:val="220"/>
        </w:trPr>
        <w:tc>
          <w:tcPr>
            <w:tcW w:w="761" w:type="dxa"/>
            <w:vMerge w:val="restart"/>
            <w:tcBorders>
              <w:top w:val="single" w:sz="4" w:space="0" w:color="auto"/>
            </w:tcBorders>
          </w:tcPr>
          <w:p w14:paraId="3E826B6F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1D7E916D" w14:textId="77777777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1B9DCC1B" w14:textId="77777777" w:rsidR="0085579C" w:rsidRPr="00D308BB" w:rsidRDefault="0085579C" w:rsidP="008557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28F6DCF3" w14:textId="77777777" w:rsidR="00FA0BF3" w:rsidRPr="00D308BB" w:rsidRDefault="00FA0BF3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5883040A" w14:textId="77777777" w:rsidR="00FA0BF3" w:rsidRPr="00D308BB" w:rsidRDefault="00FA0BF3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</w:p>
          <w:p w14:paraId="0FABE28E" w14:textId="1A3759F6" w:rsidR="0085579C" w:rsidRPr="00D308BB" w:rsidRDefault="0085579C" w:rsidP="008557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308BB">
              <w:rPr>
                <w:b/>
                <w:bCs/>
                <w:sz w:val="18"/>
                <w:szCs w:val="18"/>
              </w:rPr>
              <w:t>Ulcer exudate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501F24A5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Color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55CDBD95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Without exudate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50EEEFB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Serosal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796E4F1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Bloody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17DCED84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Yellow 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1190916F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Green </w:t>
            </w:r>
          </w:p>
        </w:tc>
      </w:tr>
      <w:tr w:rsidR="0085579C" w:rsidRPr="00D308BB" w14:paraId="3C2E5AA2" w14:textId="77777777" w:rsidTr="0085579C">
        <w:trPr>
          <w:trHeight w:val="240"/>
        </w:trPr>
        <w:tc>
          <w:tcPr>
            <w:tcW w:w="761" w:type="dxa"/>
            <w:vMerge/>
          </w:tcPr>
          <w:p w14:paraId="06FFC19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</w:tcPr>
          <w:p w14:paraId="1CB389B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2EB6F79D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3C461C7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68BF3103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09C81EE1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5D55489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2BCEEB8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</w:tr>
      <w:tr w:rsidR="0085579C" w:rsidRPr="00D308BB" w14:paraId="2778EDF7" w14:textId="77777777" w:rsidTr="0085579C">
        <w:trPr>
          <w:trHeight w:val="180"/>
        </w:trPr>
        <w:tc>
          <w:tcPr>
            <w:tcW w:w="761" w:type="dxa"/>
            <w:vMerge/>
          </w:tcPr>
          <w:p w14:paraId="5957C25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</w:tcPr>
          <w:p w14:paraId="16C7FE2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116E7AAF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Odor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566554D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087521C4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109D0544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72DFC9DB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0E4FD3B1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6D83D183" w14:textId="77777777" w:rsidTr="0085579C">
        <w:trPr>
          <w:trHeight w:val="280"/>
        </w:trPr>
        <w:tc>
          <w:tcPr>
            <w:tcW w:w="761" w:type="dxa"/>
            <w:vMerge/>
          </w:tcPr>
          <w:p w14:paraId="654DED34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</w:tcPr>
          <w:p w14:paraId="7991C0E0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67A13B2C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2F67F31B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1E630C5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36E9C6DD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417EE932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3CC505FF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5B654010" w14:textId="77777777" w:rsidTr="0085579C">
        <w:trPr>
          <w:trHeight w:val="290"/>
        </w:trPr>
        <w:tc>
          <w:tcPr>
            <w:tcW w:w="761" w:type="dxa"/>
            <w:vMerge/>
          </w:tcPr>
          <w:p w14:paraId="75099289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</w:tcPr>
          <w:p w14:paraId="0B478D08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52FA17BD" w14:textId="77777777" w:rsidR="0085579C" w:rsidRPr="00D308BB" w:rsidRDefault="0085579C" w:rsidP="0085579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Amount 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</w:tcBorders>
          </w:tcPr>
          <w:p w14:paraId="5F6D9177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Without exudate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097259F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Low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02F273D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 xml:space="preserve">Moderate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2A528C12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706" w:type="dxa"/>
            <w:gridSpan w:val="4"/>
            <w:tcBorders>
              <w:top w:val="single" w:sz="4" w:space="0" w:color="auto"/>
            </w:tcBorders>
          </w:tcPr>
          <w:p w14:paraId="3BD45247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733F15AA" w14:textId="77777777" w:rsidTr="0085579C">
        <w:trPr>
          <w:trHeight w:val="170"/>
        </w:trPr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56579096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78529E1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14888D4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tcBorders>
              <w:bottom w:val="single" w:sz="4" w:space="0" w:color="auto"/>
            </w:tcBorders>
          </w:tcPr>
          <w:p w14:paraId="55A0FFC3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1C80B84E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112B415C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437722AA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</w:tcPr>
          <w:p w14:paraId="4C79AF18" w14:textId="77777777" w:rsidR="0085579C" w:rsidRPr="00D308BB" w:rsidRDefault="0085579C" w:rsidP="0085579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308BB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5579C" w:rsidRPr="00D308BB" w14:paraId="673E6BB7" w14:textId="77777777" w:rsidTr="0085579C">
        <w:trPr>
          <w:trHeight w:val="493"/>
        </w:trPr>
        <w:tc>
          <w:tcPr>
            <w:tcW w:w="10297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562F14D1" w14:textId="77777777" w:rsidR="0085579C" w:rsidRPr="00D308BB" w:rsidRDefault="0085579C" w:rsidP="0085579C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308BB">
              <w:rPr>
                <w:b/>
                <w:bCs/>
                <w:sz w:val="20"/>
                <w:szCs w:val="20"/>
              </w:rPr>
              <w:t>Total score (total healing) = 400 (higher score= better healing)</w:t>
            </w:r>
          </w:p>
        </w:tc>
      </w:tr>
    </w:tbl>
    <w:p w14:paraId="22505044" w14:textId="77777777" w:rsidR="0085579C" w:rsidRPr="00D308BB" w:rsidRDefault="0085579C" w:rsidP="0085579C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E23FD9E" w14:textId="77777777" w:rsidR="0085579C" w:rsidRPr="00D308BB" w:rsidRDefault="0085579C" w:rsidP="0085579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45C58A16" w14:textId="77777777" w:rsidR="0085579C" w:rsidRPr="00D308BB" w:rsidRDefault="0085579C" w:rsidP="0085579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3E299F7B" w14:textId="77777777" w:rsidR="0085579C" w:rsidRPr="00D308BB" w:rsidRDefault="0085579C" w:rsidP="0085579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D308BB">
        <w:rPr>
          <w:rFonts w:asciiTheme="majorBidi" w:hAnsiTheme="majorBidi" w:cstheme="majorBidi"/>
          <w:b/>
          <w:bCs/>
        </w:rPr>
        <w:br w:type="page"/>
      </w:r>
    </w:p>
    <w:p w14:paraId="64236F98" w14:textId="77777777" w:rsidR="00F0578E" w:rsidRPr="00D308BB" w:rsidRDefault="00F0578E" w:rsidP="0037794C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b/>
          <w:bCs/>
          <w:color w:val="000000" w:themeColor="text1"/>
        </w:rPr>
        <w:sectPr w:rsidR="00F0578E" w:rsidRPr="00D308BB" w:rsidSect="009774F5">
          <w:headerReference w:type="default" r:id="rId8"/>
          <w:footerReference w:type="default" r:id="rId9"/>
          <w:pgSz w:w="12240" w:h="15840"/>
          <w:pgMar w:top="1411" w:right="1411" w:bottom="1411" w:left="1411" w:header="720" w:footer="720" w:gutter="0"/>
          <w:cols w:space="720"/>
          <w:rtlGutter/>
          <w:docGrid w:linePitch="360"/>
        </w:sectPr>
      </w:pPr>
    </w:p>
    <w:p w14:paraId="4ABF3DD1" w14:textId="72967E55" w:rsidR="006F6BA7" w:rsidRPr="00D308BB" w:rsidRDefault="00204DD9" w:rsidP="006F6BA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D308BB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B1B2DF2" wp14:editId="79A56284">
            <wp:extent cx="5980430" cy="5447030"/>
            <wp:effectExtent l="0" t="0" r="1270" b="1270"/>
            <wp:docPr id="1" name="Picture 1" descr="C:\Users\Hp\Desktop\3صلاحی نخبگان\Manuscript\R1\1. first. Dr.Salehi_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3صلاحی نخبگان\Manuscript\R1\1. first. Dr.Salehi_017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544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9ED1A" w14:textId="3CE22557" w:rsidR="006F6BA7" w:rsidRPr="00D308BB" w:rsidRDefault="006F6BA7" w:rsidP="006F6BA7">
      <w:pPr>
        <w:spacing w:line="480" w:lineRule="auto"/>
        <w:jc w:val="both"/>
        <w:rPr>
          <w:b/>
          <w:bCs/>
          <w:sz w:val="28"/>
          <w:szCs w:val="28"/>
        </w:rPr>
      </w:pPr>
      <w:r w:rsidRPr="00D308BB">
        <w:rPr>
          <w:rFonts w:asciiTheme="majorBidi" w:hAnsiTheme="majorBidi" w:cstheme="majorBidi"/>
          <w:b/>
          <w:bCs/>
        </w:rPr>
        <w:t xml:space="preserve">Supplementary Material 2: </w:t>
      </w:r>
      <w:bookmarkStart w:id="0" w:name="_Hlk146208669"/>
      <w:r w:rsidRPr="00D308BB">
        <w:rPr>
          <w:rFonts w:asciiTheme="majorBidi" w:hAnsiTheme="majorBidi" w:cstheme="majorBidi"/>
        </w:rPr>
        <w:t>The CONSORT flow diagram of the patients’ enrollment, allocation, intervention, follow-up, and analysis</w:t>
      </w:r>
      <w:bookmarkEnd w:id="0"/>
    </w:p>
    <w:p w14:paraId="2AF87234" w14:textId="77777777" w:rsidR="006F6BA7" w:rsidRPr="00D308BB" w:rsidRDefault="006F6BA7" w:rsidP="00E47EC0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  <w:sectPr w:rsidR="006F6BA7" w:rsidRPr="00D308BB" w:rsidSect="006F6BA7">
          <w:pgSz w:w="12240" w:h="15840"/>
          <w:pgMar w:top="1411" w:right="1411" w:bottom="1411" w:left="1411" w:header="720" w:footer="720" w:gutter="0"/>
          <w:cols w:space="720"/>
          <w:rtlGutter/>
          <w:docGrid w:linePitch="360"/>
        </w:sectPr>
      </w:pPr>
    </w:p>
    <w:p w14:paraId="63BF66A4" w14:textId="4D237B22" w:rsidR="00F0578E" w:rsidRPr="00D308BB" w:rsidRDefault="006F69A6" w:rsidP="00C61AA5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D308BB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Material </w:t>
      </w:r>
      <w:r w:rsidR="00C61AA5" w:rsidRPr="00D308BB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F0578E" w:rsidRPr="00D308BB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="00F0578E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475B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Ulcer </w:t>
      </w:r>
      <w:r w:rsidR="00E47EC0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healing </w:t>
      </w:r>
      <w:r w:rsidR="007A475B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parameters </w:t>
      </w:r>
      <w:r w:rsidR="00F0578E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core </w:t>
      </w:r>
      <w:r w:rsidR="00E47EC0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mong</w:t>
      </w:r>
      <w:r w:rsidR="00F0578E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patients with diabetic foot ulcer at different times</w:t>
      </w:r>
    </w:p>
    <w:tbl>
      <w:tblPr>
        <w:tblpPr w:leftFromText="180" w:rightFromText="180" w:vertAnchor="page" w:horzAnchor="margin" w:tblpXSpec="center" w:tblpY="2211"/>
        <w:tblW w:w="4481" w:type="pct"/>
        <w:tblLook w:val="04A0" w:firstRow="1" w:lastRow="0" w:firstColumn="1" w:lastColumn="0" w:noHBand="0" w:noVBand="1"/>
      </w:tblPr>
      <w:tblGrid>
        <w:gridCol w:w="1127"/>
        <w:gridCol w:w="1067"/>
        <w:gridCol w:w="2348"/>
        <w:gridCol w:w="1554"/>
        <w:gridCol w:w="829"/>
        <w:gridCol w:w="1496"/>
        <w:gridCol w:w="1081"/>
        <w:gridCol w:w="1081"/>
        <w:gridCol w:w="1084"/>
      </w:tblGrid>
      <w:tr w:rsidR="00EC0B5C" w:rsidRPr="00D308BB" w14:paraId="5512BCB0" w14:textId="77777777" w:rsidTr="005B4D56">
        <w:trPr>
          <w:trHeight w:val="166"/>
        </w:trPr>
        <w:tc>
          <w:tcPr>
            <w:tcW w:w="872" w:type="pct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75712E23" w14:textId="0FD46F93" w:rsidR="00EC0B5C" w:rsidRPr="00D308BB" w:rsidRDefault="00564AC0" w:rsidP="00EC0B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EC0B5C"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ameters</w:t>
            </w:r>
            <w:r w:rsidR="00AD666E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  <w:r w:rsidR="00EC0B5C"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times</w:t>
            </w:r>
            <w:r w:rsidR="00AD666E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  <w:r w:rsidR="00EC0B5C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  <w:r w:rsidR="00EC0B5C"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</w:tcBorders>
            <w:hideMark/>
          </w:tcPr>
          <w:p w14:paraId="1203F73C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rmaheal</w:t>
            </w:r>
            <w:proofErr w:type="spellEnd"/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roup (</w:t>
            </w:r>
            <w:r w:rsidRPr="00D308B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=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5)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</w:tcBorders>
            <w:hideMark/>
          </w:tcPr>
          <w:p w14:paraId="3D306D2C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cebo group </w:t>
            </w:r>
          </w:p>
          <w:p w14:paraId="05D9098E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D308B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=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5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</w:tcPr>
          <w:p w14:paraId="72503485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b/>
                <w:sz w:val="20"/>
                <w:szCs w:val="20"/>
              </w:rPr>
              <w:t>Effect size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</w:tcPr>
          <w:p w14:paraId="09FBCB67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B6F647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 results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†</w:t>
            </w:r>
          </w:p>
        </w:tc>
      </w:tr>
      <w:tr w:rsidR="00EC0B5C" w:rsidRPr="00D308BB" w14:paraId="4FE532A3" w14:textId="77777777" w:rsidTr="005B4D56">
        <w:trPr>
          <w:trHeight w:val="317"/>
        </w:trPr>
        <w:tc>
          <w:tcPr>
            <w:tcW w:w="872" w:type="pct"/>
            <w:gridSpan w:val="2"/>
            <w:vMerge/>
            <w:tcBorders>
              <w:bottom w:val="single" w:sz="4" w:space="0" w:color="auto"/>
            </w:tcBorders>
          </w:tcPr>
          <w:p w14:paraId="4ADD7CEF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bottom w:val="single" w:sz="4" w:space="0" w:color="auto"/>
            </w:tcBorders>
          </w:tcPr>
          <w:p w14:paraId="2E0EC43A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bottom w:val="single" w:sz="4" w:space="0" w:color="auto"/>
            </w:tcBorders>
          </w:tcPr>
          <w:p w14:paraId="078AB207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</w:tcPr>
          <w:p w14:paraId="6EDC588F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bottom w:val="single" w:sz="4" w:space="0" w:color="auto"/>
            </w:tcBorders>
          </w:tcPr>
          <w:p w14:paraId="163E51A0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6FCE1B59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50FC1653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71F144B1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× Group</w:t>
            </w:r>
          </w:p>
        </w:tc>
      </w:tr>
      <w:tr w:rsidR="00EC0B5C" w:rsidRPr="00D308BB" w14:paraId="36B3FA62" w14:textId="77777777" w:rsidTr="005B4D56">
        <w:trPr>
          <w:trHeight w:val="225"/>
        </w:trPr>
        <w:tc>
          <w:tcPr>
            <w:tcW w:w="405" w:type="pct"/>
            <w:vMerge w:val="restart"/>
            <w:tcBorders>
              <w:top w:val="single" w:sz="4" w:space="0" w:color="auto"/>
            </w:tcBorders>
          </w:tcPr>
          <w:p w14:paraId="26D46644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gree 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3D640A62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hideMark/>
          </w:tcPr>
          <w:p w14:paraId="41EF169C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3.2 ± 13.4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hideMark/>
          </w:tcPr>
          <w:p w14:paraId="0C4343AE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0.8 ± 16.62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0B8817FF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7F0D446F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6.20, 11.00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</w:tcPr>
          <w:p w14:paraId="3B075C5F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23.5</w:t>
            </w:r>
          </w:p>
          <w:p w14:paraId="246F80B4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&lt; 0.001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</w:tcPr>
          <w:p w14:paraId="64A94B36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‌F= 5.1</w:t>
            </w:r>
          </w:p>
          <w:p w14:paraId="4DB73DF1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 P= 0.02</w:t>
            </w:r>
          </w:p>
        </w:tc>
        <w:tc>
          <w:tcPr>
            <w:tcW w:w="474" w:type="pct"/>
            <w:vMerge w:val="restart"/>
            <w:tcBorders>
              <w:top w:val="single" w:sz="4" w:space="0" w:color="auto"/>
            </w:tcBorders>
          </w:tcPr>
          <w:p w14:paraId="09D032E7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‌F= 2.1</w:t>
            </w:r>
          </w:p>
          <w:p w14:paraId="133D6E0F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1</w:t>
            </w:r>
          </w:p>
        </w:tc>
      </w:tr>
      <w:tr w:rsidR="00EC0B5C" w:rsidRPr="00D308BB" w14:paraId="50EC864C" w14:textId="77777777" w:rsidTr="005B4D56">
        <w:trPr>
          <w:trHeight w:val="135"/>
        </w:trPr>
        <w:tc>
          <w:tcPr>
            <w:tcW w:w="405" w:type="pct"/>
            <w:vMerge/>
          </w:tcPr>
          <w:p w14:paraId="31995FA3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63F6C87A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0D75EF7A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0.6 ± 9.05</w:t>
            </w:r>
          </w:p>
        </w:tc>
        <w:tc>
          <w:tcPr>
            <w:tcW w:w="676" w:type="pct"/>
          </w:tcPr>
          <w:p w14:paraId="0070D82B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2.6 ± 13.92</w:t>
            </w:r>
          </w:p>
        </w:tc>
        <w:tc>
          <w:tcPr>
            <w:tcW w:w="365" w:type="pct"/>
          </w:tcPr>
          <w:p w14:paraId="0421899F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651" w:type="pct"/>
          </w:tcPr>
          <w:p w14:paraId="15A93B62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1.32, 14.67</w:t>
            </w:r>
          </w:p>
        </w:tc>
        <w:tc>
          <w:tcPr>
            <w:tcW w:w="473" w:type="pct"/>
            <w:vMerge/>
          </w:tcPr>
          <w:p w14:paraId="1857DA6E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7D636E87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6A9428C2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3A8FA4D0" w14:textId="77777777" w:rsidTr="005B4D56">
        <w:trPr>
          <w:trHeight w:val="120"/>
        </w:trPr>
        <w:tc>
          <w:tcPr>
            <w:tcW w:w="405" w:type="pct"/>
            <w:vMerge/>
          </w:tcPr>
          <w:p w14:paraId="1CE8FA10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30CDF33B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67F8F9D8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2.5 ± 10.32</w:t>
            </w:r>
          </w:p>
        </w:tc>
        <w:tc>
          <w:tcPr>
            <w:tcW w:w="676" w:type="pct"/>
          </w:tcPr>
          <w:p w14:paraId="5595C462" w14:textId="6161DE22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4.3 ± 14.84</w:t>
            </w:r>
          </w:p>
        </w:tc>
        <w:tc>
          <w:tcPr>
            <w:tcW w:w="365" w:type="pct"/>
          </w:tcPr>
          <w:p w14:paraId="6D9BD989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51" w:type="pct"/>
          </w:tcPr>
          <w:p w14:paraId="0EF5593B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69, 15.54</w:t>
            </w:r>
          </w:p>
        </w:tc>
        <w:tc>
          <w:tcPr>
            <w:tcW w:w="473" w:type="pct"/>
            <w:vMerge/>
          </w:tcPr>
          <w:p w14:paraId="756CD4AB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6B2792B7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68345437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7D9A85AF" w14:textId="77777777" w:rsidTr="005B4D56">
        <w:trPr>
          <w:trHeight w:val="180"/>
        </w:trPr>
        <w:tc>
          <w:tcPr>
            <w:tcW w:w="405" w:type="pct"/>
            <w:vMerge/>
          </w:tcPr>
          <w:p w14:paraId="33B28971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634F91A2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7E92EF08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5.9 ± 10.98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76" w:type="pct"/>
          </w:tcPr>
          <w:p w14:paraId="65E8F76C" w14:textId="02939C2A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7.3 ± 12.95</w:t>
            </w:r>
          </w:p>
        </w:tc>
        <w:tc>
          <w:tcPr>
            <w:tcW w:w="365" w:type="pct"/>
          </w:tcPr>
          <w:p w14:paraId="3568CB44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51" w:type="pct"/>
          </w:tcPr>
          <w:p w14:paraId="104AD22A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1.28, 15.75</w:t>
            </w:r>
          </w:p>
        </w:tc>
        <w:tc>
          <w:tcPr>
            <w:tcW w:w="473" w:type="pct"/>
            <w:vMerge/>
          </w:tcPr>
          <w:p w14:paraId="216D3C4C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76AEFB6F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31F0CAA2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706CCA99" w14:textId="77777777" w:rsidTr="005B4D56">
        <w:trPr>
          <w:trHeight w:val="150"/>
        </w:trPr>
        <w:tc>
          <w:tcPr>
            <w:tcW w:w="405" w:type="pct"/>
            <w:vMerge/>
          </w:tcPr>
          <w:p w14:paraId="2C078CCD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38B162A0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082158EA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91.5 ± 6.5 </w:t>
            </w:r>
            <w:proofErr w:type="spellStart"/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676" w:type="pct"/>
          </w:tcPr>
          <w:p w14:paraId="025CB2BF" w14:textId="73DABA9E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79.5 ± 12.99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5" w:type="pct"/>
          </w:tcPr>
          <w:p w14:paraId="39420388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651" w:type="pct"/>
          </w:tcPr>
          <w:p w14:paraId="348E5073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5.44, 18.46</w:t>
            </w:r>
          </w:p>
        </w:tc>
        <w:tc>
          <w:tcPr>
            <w:tcW w:w="473" w:type="pct"/>
            <w:vMerge/>
          </w:tcPr>
          <w:p w14:paraId="52B126AA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71252E42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3A6C8666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66131E54" w14:textId="77777777" w:rsidTr="005B4D56">
        <w:trPr>
          <w:trHeight w:val="135"/>
        </w:trPr>
        <w:tc>
          <w:tcPr>
            <w:tcW w:w="405" w:type="pct"/>
            <w:vMerge w:val="restart"/>
          </w:tcPr>
          <w:p w14:paraId="18A53DBB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or </w:t>
            </w:r>
          </w:p>
        </w:tc>
        <w:tc>
          <w:tcPr>
            <w:tcW w:w="467" w:type="pct"/>
          </w:tcPr>
          <w:p w14:paraId="163DE303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16" w:type="pct"/>
            <w:hideMark/>
          </w:tcPr>
          <w:p w14:paraId="5F3AA6C8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8.8 ± 17.86</w:t>
            </w:r>
          </w:p>
        </w:tc>
        <w:tc>
          <w:tcPr>
            <w:tcW w:w="676" w:type="pct"/>
            <w:hideMark/>
          </w:tcPr>
          <w:p w14:paraId="681D2570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8.4 ± 14.62</w:t>
            </w:r>
          </w:p>
        </w:tc>
        <w:tc>
          <w:tcPr>
            <w:tcW w:w="365" w:type="pct"/>
          </w:tcPr>
          <w:p w14:paraId="41323146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51" w:type="pct"/>
          </w:tcPr>
          <w:p w14:paraId="3D99205F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8.88, 9.68</w:t>
            </w:r>
          </w:p>
        </w:tc>
        <w:tc>
          <w:tcPr>
            <w:tcW w:w="473" w:type="pct"/>
            <w:vMerge w:val="restart"/>
          </w:tcPr>
          <w:p w14:paraId="367BC377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12.7</w:t>
            </w:r>
          </w:p>
          <w:p w14:paraId="450675BC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&lt; 0.001</w:t>
            </w:r>
          </w:p>
        </w:tc>
        <w:tc>
          <w:tcPr>
            <w:tcW w:w="473" w:type="pct"/>
            <w:vMerge w:val="restart"/>
          </w:tcPr>
          <w:p w14:paraId="23DF8E68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‌F= 3.9</w:t>
            </w:r>
          </w:p>
          <w:p w14:paraId="5266EED7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05</w:t>
            </w:r>
          </w:p>
        </w:tc>
        <w:tc>
          <w:tcPr>
            <w:tcW w:w="474" w:type="pct"/>
            <w:vMerge w:val="restart"/>
          </w:tcPr>
          <w:p w14:paraId="51E59DBF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‌F= 5.0</w:t>
            </w:r>
          </w:p>
          <w:p w14:paraId="70E19AF3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006</w:t>
            </w:r>
          </w:p>
          <w:p w14:paraId="1A025211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396169C4" w14:textId="77777777" w:rsidTr="005B4D56">
        <w:trPr>
          <w:trHeight w:val="195"/>
        </w:trPr>
        <w:tc>
          <w:tcPr>
            <w:tcW w:w="405" w:type="pct"/>
            <w:vMerge/>
          </w:tcPr>
          <w:p w14:paraId="067F79A6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636A95D1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0B025BD4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76.4 ± 16.29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6" w:type="pct"/>
          </w:tcPr>
          <w:p w14:paraId="748992E1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6.8 ± 17.25</w:t>
            </w:r>
          </w:p>
        </w:tc>
        <w:tc>
          <w:tcPr>
            <w:tcW w:w="365" w:type="pct"/>
          </w:tcPr>
          <w:p w14:paraId="5CD4AAC9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651" w:type="pct"/>
          </w:tcPr>
          <w:p w14:paraId="65A8D455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05, 19.14</w:t>
            </w:r>
          </w:p>
        </w:tc>
        <w:tc>
          <w:tcPr>
            <w:tcW w:w="473" w:type="pct"/>
            <w:vMerge/>
          </w:tcPr>
          <w:p w14:paraId="18E6AFA0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64EC526F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592346D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14649148" w14:textId="77777777" w:rsidTr="005B4D56">
        <w:trPr>
          <w:trHeight w:val="135"/>
        </w:trPr>
        <w:tc>
          <w:tcPr>
            <w:tcW w:w="405" w:type="pct"/>
            <w:vMerge/>
          </w:tcPr>
          <w:p w14:paraId="69235EDD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0CFB3C40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1D430F4F" w14:textId="67F08DFB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79.1 ± 15.58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</w:tcPr>
          <w:p w14:paraId="30AF1C0C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0.0 ± 19.78</w:t>
            </w:r>
          </w:p>
        </w:tc>
        <w:tc>
          <w:tcPr>
            <w:tcW w:w="365" w:type="pct"/>
          </w:tcPr>
          <w:p w14:paraId="48D3C3BD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51" w:type="pct"/>
          </w:tcPr>
          <w:p w14:paraId="7F08F928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1.17, 19.51</w:t>
            </w:r>
          </w:p>
        </w:tc>
        <w:tc>
          <w:tcPr>
            <w:tcW w:w="473" w:type="pct"/>
            <w:vMerge/>
          </w:tcPr>
          <w:p w14:paraId="164B690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6608B77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7773111E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60C7E3C7" w14:textId="77777777" w:rsidTr="005B4D56">
        <w:trPr>
          <w:trHeight w:val="165"/>
        </w:trPr>
        <w:tc>
          <w:tcPr>
            <w:tcW w:w="405" w:type="pct"/>
            <w:vMerge/>
          </w:tcPr>
          <w:p w14:paraId="7126217D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5EDFAA4D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45952969" w14:textId="1283C9A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83.6 ± 19.15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6" w:type="pct"/>
          </w:tcPr>
          <w:p w14:paraId="06626808" w14:textId="2936248E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0.4 ± 22.14</w:t>
            </w:r>
          </w:p>
        </w:tc>
        <w:tc>
          <w:tcPr>
            <w:tcW w:w="365" w:type="pct"/>
          </w:tcPr>
          <w:p w14:paraId="083DA7F1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51" w:type="pct"/>
          </w:tcPr>
          <w:p w14:paraId="40608265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58, 25.78</w:t>
            </w:r>
          </w:p>
        </w:tc>
        <w:tc>
          <w:tcPr>
            <w:tcW w:w="473" w:type="pct"/>
            <w:vMerge/>
          </w:tcPr>
          <w:p w14:paraId="51773F39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66C14213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1F10C0F9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17A12836" w14:textId="77777777" w:rsidTr="005B4D56">
        <w:trPr>
          <w:trHeight w:val="165"/>
        </w:trPr>
        <w:tc>
          <w:tcPr>
            <w:tcW w:w="405" w:type="pct"/>
            <w:vMerge/>
          </w:tcPr>
          <w:p w14:paraId="6F7A2288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3B8BA20F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76D4ED97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92.5 ± 11.18 </w:t>
            </w:r>
            <w:proofErr w:type="spellStart"/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676" w:type="pct"/>
          </w:tcPr>
          <w:p w14:paraId="61ABB962" w14:textId="1D252E62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3.3 ± 24.15</w:t>
            </w:r>
          </w:p>
        </w:tc>
        <w:tc>
          <w:tcPr>
            <w:tcW w:w="365" w:type="pct"/>
          </w:tcPr>
          <w:p w14:paraId="13F3C470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651" w:type="pct"/>
          </w:tcPr>
          <w:p w14:paraId="09C3BC61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.17, 31.15</w:t>
            </w:r>
          </w:p>
        </w:tc>
        <w:tc>
          <w:tcPr>
            <w:tcW w:w="473" w:type="pct"/>
            <w:vMerge/>
          </w:tcPr>
          <w:p w14:paraId="351E97DA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71B44C07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2CD58D79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101F9686" w14:textId="77777777" w:rsidTr="005B4D56">
        <w:trPr>
          <w:trHeight w:val="135"/>
        </w:trPr>
        <w:tc>
          <w:tcPr>
            <w:tcW w:w="405" w:type="pct"/>
            <w:vMerge w:val="restart"/>
          </w:tcPr>
          <w:p w14:paraId="1C905D83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ipheral tissues </w:t>
            </w:r>
          </w:p>
        </w:tc>
        <w:tc>
          <w:tcPr>
            <w:tcW w:w="467" w:type="pct"/>
          </w:tcPr>
          <w:p w14:paraId="69601F69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16" w:type="pct"/>
            <w:hideMark/>
          </w:tcPr>
          <w:p w14:paraId="27A2018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6.2 ± 19.54</w:t>
            </w:r>
          </w:p>
        </w:tc>
        <w:tc>
          <w:tcPr>
            <w:tcW w:w="676" w:type="pct"/>
            <w:hideMark/>
          </w:tcPr>
          <w:p w14:paraId="0D212742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5.0 ± 26.73</w:t>
            </w:r>
          </w:p>
        </w:tc>
        <w:tc>
          <w:tcPr>
            <w:tcW w:w="365" w:type="pct"/>
          </w:tcPr>
          <w:p w14:paraId="4BEBBD95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651" w:type="pct"/>
          </w:tcPr>
          <w:p w14:paraId="2DD4D638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12.11, 14.51</w:t>
            </w:r>
          </w:p>
        </w:tc>
        <w:tc>
          <w:tcPr>
            <w:tcW w:w="473" w:type="pct"/>
            <w:vMerge w:val="restart"/>
          </w:tcPr>
          <w:p w14:paraId="592AFB0F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7.9</w:t>
            </w:r>
          </w:p>
          <w:p w14:paraId="60EE4AAF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&lt; 0.001</w:t>
            </w:r>
          </w:p>
        </w:tc>
        <w:tc>
          <w:tcPr>
            <w:tcW w:w="473" w:type="pct"/>
            <w:vMerge w:val="restart"/>
          </w:tcPr>
          <w:p w14:paraId="30B40C6B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2.0</w:t>
            </w:r>
          </w:p>
          <w:p w14:paraId="064D2D7B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1</w:t>
            </w:r>
          </w:p>
        </w:tc>
        <w:tc>
          <w:tcPr>
            <w:tcW w:w="474" w:type="pct"/>
            <w:vMerge w:val="restart"/>
          </w:tcPr>
          <w:p w14:paraId="59D67B88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0.09</w:t>
            </w:r>
          </w:p>
          <w:p w14:paraId="144E04EC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9</w:t>
            </w:r>
          </w:p>
        </w:tc>
      </w:tr>
      <w:tr w:rsidR="00EC0B5C" w:rsidRPr="00D308BB" w14:paraId="7668807A" w14:textId="77777777" w:rsidTr="005B4D56">
        <w:trPr>
          <w:trHeight w:val="195"/>
        </w:trPr>
        <w:tc>
          <w:tcPr>
            <w:tcW w:w="405" w:type="pct"/>
            <w:vMerge/>
          </w:tcPr>
          <w:p w14:paraId="26DE3C6B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36C08F04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143B647F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5.0 ± 17.73</w:t>
            </w:r>
          </w:p>
        </w:tc>
        <w:tc>
          <w:tcPr>
            <w:tcW w:w="676" w:type="pct"/>
          </w:tcPr>
          <w:p w14:paraId="458B200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4.4 ± 24.25</w:t>
            </w:r>
          </w:p>
        </w:tc>
        <w:tc>
          <w:tcPr>
            <w:tcW w:w="365" w:type="pct"/>
          </w:tcPr>
          <w:p w14:paraId="05584F63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51" w:type="pct"/>
          </w:tcPr>
          <w:p w14:paraId="27EA4E33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1.48, 22.68</w:t>
            </w:r>
          </w:p>
        </w:tc>
        <w:tc>
          <w:tcPr>
            <w:tcW w:w="473" w:type="pct"/>
            <w:vMerge/>
          </w:tcPr>
          <w:p w14:paraId="62C6CE12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7FDC76AE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47C1F1DD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13E22EE1" w14:textId="77777777" w:rsidTr="005B4D56">
        <w:trPr>
          <w:trHeight w:val="150"/>
        </w:trPr>
        <w:tc>
          <w:tcPr>
            <w:tcW w:w="405" w:type="pct"/>
            <w:vMerge/>
          </w:tcPr>
          <w:p w14:paraId="2215B651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36000DC7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3B1D68A7" w14:textId="64DBBB9F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6.8 ± 19.71</w:t>
            </w:r>
          </w:p>
        </w:tc>
        <w:tc>
          <w:tcPr>
            <w:tcW w:w="676" w:type="pct"/>
          </w:tcPr>
          <w:p w14:paraId="7244B4F1" w14:textId="3671346D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68.1 ± 21.40</w:t>
            </w:r>
          </w:p>
        </w:tc>
        <w:tc>
          <w:tcPr>
            <w:tcW w:w="365" w:type="pct"/>
          </w:tcPr>
          <w:p w14:paraId="50DE7F6E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51" w:type="pct"/>
          </w:tcPr>
          <w:p w14:paraId="02CB7ECC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3.20, 20.70</w:t>
            </w:r>
          </w:p>
        </w:tc>
        <w:tc>
          <w:tcPr>
            <w:tcW w:w="473" w:type="pct"/>
            <w:vMerge/>
          </w:tcPr>
          <w:p w14:paraId="53CC17CC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57B9D61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0F56E6D5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79503B1B" w14:textId="77777777" w:rsidTr="005B4D56">
        <w:trPr>
          <w:trHeight w:val="135"/>
        </w:trPr>
        <w:tc>
          <w:tcPr>
            <w:tcW w:w="405" w:type="pct"/>
            <w:vMerge/>
          </w:tcPr>
          <w:p w14:paraId="672D3BBD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4D599EDF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0230A95B" w14:textId="5CB9A631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9.5 ± 16.02</w:t>
            </w:r>
          </w:p>
        </w:tc>
        <w:tc>
          <w:tcPr>
            <w:tcW w:w="676" w:type="pct"/>
          </w:tcPr>
          <w:p w14:paraId="1FDDC175" w14:textId="2FF516BC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71.5 ± 18.66</w:t>
            </w:r>
          </w:p>
        </w:tc>
        <w:tc>
          <w:tcPr>
            <w:tcW w:w="365" w:type="pct"/>
          </w:tcPr>
          <w:p w14:paraId="19535E3B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51" w:type="pct"/>
          </w:tcPr>
          <w:p w14:paraId="2E52B4CF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2.63, 18.54</w:t>
            </w:r>
          </w:p>
        </w:tc>
        <w:tc>
          <w:tcPr>
            <w:tcW w:w="473" w:type="pct"/>
            <w:vMerge/>
          </w:tcPr>
          <w:p w14:paraId="35EF2598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3281FB22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3F8C02B2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6FD55614" w14:textId="77777777" w:rsidTr="005B4D56">
        <w:trPr>
          <w:trHeight w:val="195"/>
        </w:trPr>
        <w:tc>
          <w:tcPr>
            <w:tcW w:w="405" w:type="pct"/>
            <w:vMerge/>
          </w:tcPr>
          <w:p w14:paraId="15F86FD9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76E7A72E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30057743" w14:textId="59298110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81.7 ± 8.47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6" w:type="pct"/>
          </w:tcPr>
          <w:p w14:paraId="5CBD2060" w14:textId="6875FBAB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73.8 ± 18.43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5" w:type="pct"/>
          </w:tcPr>
          <w:p w14:paraId="5E8FF750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51" w:type="pct"/>
          </w:tcPr>
          <w:p w14:paraId="540F9C3E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1.20, 17.08</w:t>
            </w:r>
          </w:p>
        </w:tc>
        <w:tc>
          <w:tcPr>
            <w:tcW w:w="473" w:type="pct"/>
            <w:vMerge/>
          </w:tcPr>
          <w:p w14:paraId="75E9CABD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2513BB29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00FFC92C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7AFD51CC" w14:textId="77777777" w:rsidTr="005B4D56">
        <w:trPr>
          <w:trHeight w:val="165"/>
        </w:trPr>
        <w:tc>
          <w:tcPr>
            <w:tcW w:w="405" w:type="pct"/>
            <w:vMerge w:val="restart"/>
          </w:tcPr>
          <w:p w14:paraId="665426D7" w14:textId="77777777" w:rsidR="00EC0B5C" w:rsidRPr="00D308BB" w:rsidRDefault="00EC0B5C" w:rsidP="00EC0B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udates</w:t>
            </w:r>
          </w:p>
        </w:tc>
        <w:tc>
          <w:tcPr>
            <w:tcW w:w="467" w:type="pct"/>
          </w:tcPr>
          <w:p w14:paraId="4562E8F0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16" w:type="pct"/>
            <w:hideMark/>
          </w:tcPr>
          <w:p w14:paraId="7E8F0910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5.2 ± 20.23</w:t>
            </w:r>
          </w:p>
        </w:tc>
        <w:tc>
          <w:tcPr>
            <w:tcW w:w="676" w:type="pct"/>
            <w:hideMark/>
          </w:tcPr>
          <w:p w14:paraId="505BAEC3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2.0 ± 21.60</w:t>
            </w:r>
          </w:p>
        </w:tc>
        <w:tc>
          <w:tcPr>
            <w:tcW w:w="365" w:type="pct"/>
          </w:tcPr>
          <w:p w14:paraId="684C43BB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651" w:type="pct"/>
          </w:tcPr>
          <w:p w14:paraId="50CF556B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8.70, 15.10</w:t>
            </w:r>
          </w:p>
        </w:tc>
        <w:tc>
          <w:tcPr>
            <w:tcW w:w="473" w:type="pct"/>
            <w:vMerge w:val="restart"/>
          </w:tcPr>
          <w:p w14:paraId="3D0CC6B5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13.6</w:t>
            </w:r>
          </w:p>
          <w:p w14:paraId="2E2FE99E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&lt; 0.001</w:t>
            </w:r>
          </w:p>
        </w:tc>
        <w:tc>
          <w:tcPr>
            <w:tcW w:w="473" w:type="pct"/>
            <w:vMerge w:val="restart"/>
          </w:tcPr>
          <w:p w14:paraId="7F222065" w14:textId="77777777" w:rsidR="00EC0B5C" w:rsidRPr="00D308BB" w:rsidRDefault="00EC0B5C" w:rsidP="00EC0B5C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‌F= 1.3</w:t>
            </w:r>
          </w:p>
          <w:p w14:paraId="4D9540C1" w14:textId="08F92F67" w:rsidR="00EC0B5C" w:rsidRPr="00D308BB" w:rsidRDefault="00EC0B5C" w:rsidP="00CC3638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2</w:t>
            </w:r>
          </w:p>
        </w:tc>
        <w:tc>
          <w:tcPr>
            <w:tcW w:w="474" w:type="pct"/>
            <w:vMerge w:val="restart"/>
          </w:tcPr>
          <w:p w14:paraId="71E20B32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F= 0.3</w:t>
            </w:r>
          </w:p>
          <w:p w14:paraId="07D46A43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P= 0.7</w:t>
            </w:r>
          </w:p>
        </w:tc>
      </w:tr>
      <w:tr w:rsidR="00EC0B5C" w:rsidRPr="00D308BB" w14:paraId="4E05FA54" w14:textId="77777777" w:rsidTr="005B4D56">
        <w:trPr>
          <w:trHeight w:val="180"/>
        </w:trPr>
        <w:tc>
          <w:tcPr>
            <w:tcW w:w="405" w:type="pct"/>
            <w:vMerge/>
          </w:tcPr>
          <w:p w14:paraId="6337E78F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72BB3AE1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13CEB317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90.8 ± 14.97</w:t>
            </w:r>
          </w:p>
        </w:tc>
        <w:tc>
          <w:tcPr>
            <w:tcW w:w="676" w:type="pct"/>
          </w:tcPr>
          <w:p w14:paraId="7BB93BD0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8.8 ± 16.66</w:t>
            </w:r>
          </w:p>
        </w:tc>
        <w:tc>
          <w:tcPr>
            <w:tcW w:w="365" w:type="pct"/>
          </w:tcPr>
          <w:p w14:paraId="0C389F30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651" w:type="pct"/>
          </w:tcPr>
          <w:p w14:paraId="733FBB64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7.00, 11.00</w:t>
            </w:r>
          </w:p>
        </w:tc>
        <w:tc>
          <w:tcPr>
            <w:tcW w:w="473" w:type="pct"/>
            <w:vMerge/>
          </w:tcPr>
          <w:p w14:paraId="6F04EC0D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2AE0B153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08FF87B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799DE3B1" w14:textId="77777777" w:rsidTr="005B4D56">
        <w:trPr>
          <w:trHeight w:val="135"/>
        </w:trPr>
        <w:tc>
          <w:tcPr>
            <w:tcW w:w="405" w:type="pct"/>
            <w:vMerge/>
          </w:tcPr>
          <w:p w14:paraId="56613E9B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6BABB532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355326CA" w14:textId="284925CB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93.3 ± 11.29</w:t>
            </w:r>
          </w:p>
        </w:tc>
        <w:tc>
          <w:tcPr>
            <w:tcW w:w="676" w:type="pct"/>
          </w:tcPr>
          <w:p w14:paraId="5203F550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87.5 ± 17.25</w:t>
            </w:r>
          </w:p>
        </w:tc>
        <w:tc>
          <w:tcPr>
            <w:tcW w:w="365" w:type="pct"/>
          </w:tcPr>
          <w:p w14:paraId="7CE6E769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651" w:type="pct"/>
          </w:tcPr>
          <w:p w14:paraId="41488FD2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2.64, 14.30</w:t>
            </w:r>
          </w:p>
        </w:tc>
        <w:tc>
          <w:tcPr>
            <w:tcW w:w="473" w:type="pct"/>
            <w:vMerge/>
          </w:tcPr>
          <w:p w14:paraId="17C23BB1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1178A4F5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5C5D128F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7C2455DB" w14:textId="77777777" w:rsidTr="005B4D56">
        <w:trPr>
          <w:trHeight w:val="195"/>
        </w:trPr>
        <w:tc>
          <w:tcPr>
            <w:tcW w:w="405" w:type="pct"/>
            <w:vMerge/>
          </w:tcPr>
          <w:p w14:paraId="39350526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</w:tcPr>
          <w:p w14:paraId="4213426B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</w:tcPr>
          <w:p w14:paraId="77E7E4E0" w14:textId="193BB491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97.2 ± 7.02</w:t>
            </w:r>
          </w:p>
        </w:tc>
        <w:tc>
          <w:tcPr>
            <w:tcW w:w="676" w:type="pct"/>
          </w:tcPr>
          <w:p w14:paraId="164455B2" w14:textId="1144B301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91.3 ± 13.9</w:t>
            </w:r>
          </w:p>
        </w:tc>
        <w:tc>
          <w:tcPr>
            <w:tcW w:w="365" w:type="pct"/>
          </w:tcPr>
          <w:p w14:paraId="56984BEE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651" w:type="pct"/>
          </w:tcPr>
          <w:p w14:paraId="2BA5C121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˗ 0.79, 12.61</w:t>
            </w:r>
          </w:p>
        </w:tc>
        <w:tc>
          <w:tcPr>
            <w:tcW w:w="473" w:type="pct"/>
            <w:vMerge/>
          </w:tcPr>
          <w:p w14:paraId="10EED666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35A3BE81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65D01E39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B5C" w:rsidRPr="00D308BB" w14:paraId="491207DB" w14:textId="77777777" w:rsidTr="005B4D56">
        <w:trPr>
          <w:trHeight w:val="165"/>
        </w:trPr>
        <w:tc>
          <w:tcPr>
            <w:tcW w:w="405" w:type="pct"/>
            <w:vMerge/>
            <w:tcBorders>
              <w:bottom w:val="single" w:sz="4" w:space="0" w:color="auto"/>
            </w:tcBorders>
          </w:tcPr>
          <w:p w14:paraId="18FEBB01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7F58E65B" w14:textId="77777777" w:rsidR="00EC0B5C" w:rsidRPr="00D308BB" w:rsidRDefault="00EC0B5C" w:rsidP="00EC0B5C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108A3ED3" w14:textId="77777777" w:rsidR="00EC0B5C" w:rsidRPr="00D308BB" w:rsidRDefault="00EC0B5C" w:rsidP="00EC0B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100.0 ± 0.001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2298F19B" w14:textId="1393E5B6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94.2 ± 11.21 </w:t>
            </w: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0798FB0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328A3E9C" w14:textId="77777777" w:rsidR="00EC0B5C" w:rsidRPr="00D308BB" w:rsidRDefault="00EC0B5C" w:rsidP="00EC0B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</w:rPr>
              <w:t>0.64, 10.78</w:t>
            </w:r>
          </w:p>
        </w:tc>
        <w:tc>
          <w:tcPr>
            <w:tcW w:w="473" w:type="pct"/>
            <w:vMerge/>
            <w:tcBorders>
              <w:bottom w:val="single" w:sz="4" w:space="0" w:color="auto"/>
            </w:tcBorders>
          </w:tcPr>
          <w:p w14:paraId="7C90C12F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</w:tcPr>
          <w:p w14:paraId="58501219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bottom w:val="single" w:sz="4" w:space="0" w:color="auto"/>
            </w:tcBorders>
          </w:tcPr>
          <w:p w14:paraId="12D323D3" w14:textId="77777777" w:rsidR="00EC0B5C" w:rsidRPr="00D308BB" w:rsidRDefault="00EC0B5C" w:rsidP="00EC0B5C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4D56" w:rsidRPr="00D308BB" w14:paraId="5BE27344" w14:textId="77777777" w:rsidTr="005B4D56">
        <w:trPr>
          <w:trHeight w:val="901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42ADC" w14:textId="77777777" w:rsidR="00EC0B5C" w:rsidRPr="00D308BB" w:rsidRDefault="00EC0B5C" w:rsidP="00EC0B5C">
            <w:pPr>
              <w:tabs>
                <w:tab w:val="center" w:pos="5166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te: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 All values are reported as means ± standard deviations.</w:t>
            </w:r>
          </w:p>
          <w:p w14:paraId="27AD0CA5" w14:textId="7E12CCA2" w:rsidR="00EC0B5C" w:rsidRPr="00D308BB" w:rsidRDefault="00AD666E" w:rsidP="00AD666E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  <w:r w:rsidR="00EC0B5C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="00EC0B5C" w:rsidRPr="00D308BB">
              <w:rPr>
                <w:rFonts w:asciiTheme="majorBidi" w:hAnsiTheme="majorBidi" w:cstheme="majorBidi"/>
                <w:sz w:val="20"/>
                <w:szCs w:val="20"/>
              </w:rPr>
              <w:t>Diabetic foot ulcer healing was measured by a four-parameter scale: each parameter obtains a maximum score of 100.</w:t>
            </w:r>
          </w:p>
          <w:p w14:paraId="65ABBC5D" w14:textId="6820AB2C" w:rsidR="00EC0B5C" w:rsidRPr="00D308BB" w:rsidRDefault="00AD666E" w:rsidP="00EC0B5C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  <w:r w:rsidR="00EC0B5C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† </w:t>
            </w:r>
            <w:r w:rsidR="00EC0B5C"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The outcomes were recorded at five points of time, including </w:t>
            </w:r>
            <w:bookmarkStart w:id="1" w:name="_Hlk105496739"/>
            <w:r w:rsidR="00EC0B5C" w:rsidRPr="00D308BB">
              <w:rPr>
                <w:rFonts w:asciiTheme="majorBidi" w:hAnsiTheme="majorBidi" w:cstheme="majorBidi"/>
                <w:sz w:val="20"/>
                <w:szCs w:val="20"/>
              </w:rPr>
              <w:t>before the intervention (baseline), and on the first, second, third, and fourth weeks of intervention.</w:t>
            </w:r>
            <w:bookmarkEnd w:id="1"/>
          </w:p>
          <w:p w14:paraId="08663326" w14:textId="77777777" w:rsidR="00EC0B5C" w:rsidRPr="00D308BB" w:rsidRDefault="00EC0B5C" w:rsidP="00EC0B5C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††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>Repeated-measures analysis of variance</w:t>
            </w:r>
            <w:bookmarkStart w:id="2" w:name="_Hlk77885283"/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 (Greenhouse-</w:t>
            </w:r>
            <w:proofErr w:type="spellStart"/>
            <w:r w:rsidRPr="00D308BB">
              <w:rPr>
                <w:rFonts w:asciiTheme="majorBidi" w:hAnsiTheme="majorBidi" w:cstheme="majorBidi"/>
                <w:sz w:val="20"/>
                <w:szCs w:val="20"/>
              </w:rPr>
              <w:t>Geisser</w:t>
            </w:r>
            <w:proofErr w:type="spellEnd"/>
            <w:r w:rsidRPr="00D308BB">
              <w:rPr>
                <w:rFonts w:asciiTheme="majorBidi" w:hAnsiTheme="majorBidi" w:cstheme="majorBidi"/>
                <w:sz w:val="20"/>
                <w:szCs w:val="20"/>
              </w:rPr>
              <w:t>).</w:t>
            </w:r>
          </w:p>
          <w:bookmarkEnd w:id="2"/>
          <w:p w14:paraId="53C4F9D7" w14:textId="77777777" w:rsidR="00EC0B5C" w:rsidRPr="00D308BB" w:rsidRDefault="00EC0B5C" w:rsidP="00EC0B5C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 xml:space="preserve">Significant compared to the baseline.   </w:t>
            </w:r>
          </w:p>
          <w:p w14:paraId="46B1A06C" w14:textId="77777777" w:rsidR="00EC0B5C" w:rsidRPr="00D308BB" w:rsidRDefault="00EC0B5C" w:rsidP="00EC0B5C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>Significant compared to the second week.</w:t>
            </w:r>
          </w:p>
          <w:p w14:paraId="2764179E" w14:textId="77777777" w:rsidR="00EC0B5C" w:rsidRPr="00D308BB" w:rsidRDefault="00EC0B5C" w:rsidP="00EC0B5C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>Significant compared to the first week.</w:t>
            </w:r>
          </w:p>
          <w:p w14:paraId="45EACDB5" w14:textId="77777777" w:rsidR="00EC0B5C" w:rsidRPr="00D308BB" w:rsidRDefault="00EC0B5C" w:rsidP="00EC0B5C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d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>Significant compared to the third week.</w:t>
            </w:r>
          </w:p>
        </w:tc>
      </w:tr>
    </w:tbl>
    <w:p w14:paraId="0C3880F3" w14:textId="77777777" w:rsidR="006504EE" w:rsidRPr="00D308BB" w:rsidRDefault="00F0578E" w:rsidP="00F0578E">
      <w:pPr>
        <w:tabs>
          <w:tab w:val="left" w:pos="2492"/>
          <w:tab w:val="right" w:pos="9270"/>
        </w:tabs>
        <w:spacing w:line="480" w:lineRule="auto"/>
        <w:ind w:firstLine="360"/>
        <w:jc w:val="both"/>
        <w:sectPr w:rsidR="006504EE" w:rsidRPr="00D308BB" w:rsidSect="00F0578E">
          <w:pgSz w:w="15840" w:h="12240" w:orient="landscape"/>
          <w:pgMar w:top="1411" w:right="1411" w:bottom="1411" w:left="1411" w:header="720" w:footer="720" w:gutter="0"/>
          <w:cols w:space="720"/>
          <w:rtlGutter/>
          <w:docGrid w:linePitch="360"/>
        </w:sectPr>
      </w:pPr>
      <w:r w:rsidRPr="00D308BB">
        <w:t xml:space="preserve"> </w:t>
      </w:r>
      <w:r w:rsidRPr="00D308BB">
        <w:br w:type="page"/>
      </w:r>
    </w:p>
    <w:p w14:paraId="611ABB23" w14:textId="0492595D" w:rsidR="006504EE" w:rsidRPr="00D308BB" w:rsidRDefault="00C61AA5" w:rsidP="00C61AA5">
      <w:pPr>
        <w:pStyle w:val="Caption"/>
        <w:keepNext/>
        <w:spacing w:line="360" w:lineRule="auto"/>
        <w:ind w:left="540" w:right="508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D308BB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Material 4</w:t>
      </w:r>
      <w:r w:rsidR="006504EE" w:rsidRPr="00D308BB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="006504EE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Changes in</w:t>
      </w:r>
      <w:r w:rsidR="006504EE" w:rsidRPr="00D308BB">
        <w:rPr>
          <w:b/>
          <w:bCs/>
        </w:rPr>
        <w:t xml:space="preserve"> </w:t>
      </w:r>
      <w:r w:rsidR="00E47EC0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ulcer healing parameters among</w:t>
      </w:r>
      <w:r w:rsidR="006504EE" w:rsidRPr="00D308B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patients with diabetic foot ulcer compared to the baseline on the first, second, third, and fourth weeks of the intervention</w:t>
      </w:r>
    </w:p>
    <w:tbl>
      <w:tblPr>
        <w:tblpPr w:leftFromText="180" w:rightFromText="180" w:vertAnchor="page" w:horzAnchor="margin" w:tblpXSpec="center" w:tblpY="2443"/>
        <w:tblW w:w="4518" w:type="pct"/>
        <w:tblLook w:val="04A0" w:firstRow="1" w:lastRow="0" w:firstColumn="1" w:lastColumn="0" w:noHBand="0" w:noVBand="1"/>
      </w:tblPr>
      <w:tblGrid>
        <w:gridCol w:w="1656"/>
        <w:gridCol w:w="1200"/>
        <w:gridCol w:w="1710"/>
        <w:gridCol w:w="1903"/>
        <w:gridCol w:w="1026"/>
        <w:gridCol w:w="2035"/>
        <w:gridCol w:w="2233"/>
      </w:tblGrid>
      <w:tr w:rsidR="00CD3577" w:rsidRPr="00D308BB" w14:paraId="40CF3E1C" w14:textId="77777777" w:rsidTr="007D0737">
        <w:trPr>
          <w:trHeight w:val="122"/>
        </w:trPr>
        <w:tc>
          <w:tcPr>
            <w:tcW w:w="121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A2885" w14:textId="56DB88C5" w:rsidR="00E47EC0" w:rsidRPr="00D308BB" w:rsidRDefault="001F1D3A" w:rsidP="00E47EC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E47EC0"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ameters</w:t>
            </w:r>
            <w:r w:rsidR="00E47EC0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  <w:r w:rsidR="00E47EC0"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times</w:t>
            </w:r>
            <w:r w:rsidR="00E47EC0"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†</w:t>
            </w:r>
            <w:r w:rsidR="00E47EC0"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416B5B" w14:textId="77777777" w:rsidR="00E47EC0" w:rsidRPr="00D308BB" w:rsidRDefault="00E47EC0" w:rsidP="00E47EC0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rmaheal</w:t>
            </w:r>
            <w:proofErr w:type="spellEnd"/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group (</w:t>
            </w:r>
            <w:r w:rsidRPr="00D308B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n=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25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C05141" w14:textId="77777777" w:rsidR="00E47EC0" w:rsidRPr="00D308BB" w:rsidRDefault="00E47EC0" w:rsidP="00E47EC0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lacebo group </w:t>
            </w:r>
          </w:p>
          <w:p w14:paraId="78FA2A96" w14:textId="77777777" w:rsidR="00E47EC0" w:rsidRPr="00D308BB" w:rsidRDefault="00E47EC0" w:rsidP="00E47EC0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D308B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n=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25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3040C5FD" w14:textId="77777777" w:rsidR="00E47EC0" w:rsidRPr="00D308BB" w:rsidRDefault="00E47EC0" w:rsidP="00E47EC0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sz w:val="22"/>
                <w:szCs w:val="22"/>
              </w:rPr>
              <w:t>Effect size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3FF83A60" w14:textId="77777777" w:rsidR="00E47EC0" w:rsidRPr="00D308BB" w:rsidRDefault="00E47EC0" w:rsidP="00E47EC0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30E448F2" w14:textId="77777777" w:rsidR="00E47EC0" w:rsidRPr="00D308BB" w:rsidRDefault="00E47EC0" w:rsidP="00E47EC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st results</w:t>
            </w:r>
            <w:r w:rsidRPr="00D308BB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††</w:t>
            </w:r>
          </w:p>
        </w:tc>
      </w:tr>
      <w:tr w:rsidR="00CD3577" w:rsidRPr="00D308BB" w14:paraId="6435836C" w14:textId="77777777" w:rsidTr="007D0737">
        <w:trPr>
          <w:trHeight w:val="55"/>
        </w:trPr>
        <w:tc>
          <w:tcPr>
            <w:tcW w:w="704" w:type="pct"/>
            <w:vMerge w:val="restart"/>
            <w:tcBorders>
              <w:top w:val="single" w:sz="4" w:space="0" w:color="auto"/>
            </w:tcBorders>
          </w:tcPr>
          <w:p w14:paraId="1F029D90" w14:textId="15305C1A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gree 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42636BB0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7B2718A0" w14:textId="6856DCEB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7.9 ± 1.62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25E89C3A" w14:textId="639762AF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1.2 ± 1.62 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7BE1856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02B88F16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2.00, 11.26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7D55EB6C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31.2, P&lt; 0.001</w:t>
            </w:r>
          </w:p>
        </w:tc>
      </w:tr>
      <w:tr w:rsidR="00CD3577" w:rsidRPr="00D308BB" w14:paraId="7A5EF184" w14:textId="77777777" w:rsidTr="008A0BC6">
        <w:trPr>
          <w:trHeight w:val="110"/>
        </w:trPr>
        <w:tc>
          <w:tcPr>
            <w:tcW w:w="704" w:type="pct"/>
            <w:vMerge/>
          </w:tcPr>
          <w:p w14:paraId="34A09D0D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10B5DC75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2BD73B17" w14:textId="2BA0C1AE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0.4 ± 2.20</w:t>
            </w:r>
          </w:p>
        </w:tc>
        <w:tc>
          <w:tcPr>
            <w:tcW w:w="809" w:type="pct"/>
          </w:tcPr>
          <w:p w14:paraId="7B0298E0" w14:textId="41B1ADF0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3.9 ± 2.20 </w:t>
            </w:r>
          </w:p>
        </w:tc>
        <w:tc>
          <w:tcPr>
            <w:tcW w:w="436" w:type="pct"/>
          </w:tcPr>
          <w:p w14:paraId="2DAFBA12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59</w:t>
            </w:r>
          </w:p>
        </w:tc>
        <w:tc>
          <w:tcPr>
            <w:tcW w:w="865" w:type="pct"/>
          </w:tcPr>
          <w:p w14:paraId="4981FF35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59, 13.39</w:t>
            </w:r>
          </w:p>
        </w:tc>
        <w:tc>
          <w:tcPr>
            <w:tcW w:w="949" w:type="pct"/>
          </w:tcPr>
          <w:p w14:paraId="1B2876B6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4.8, P= 0.03</w:t>
            </w:r>
          </w:p>
        </w:tc>
      </w:tr>
      <w:tr w:rsidR="00CD3577" w:rsidRPr="00D308BB" w14:paraId="030A3664" w14:textId="77777777" w:rsidTr="008A0BC6">
        <w:trPr>
          <w:trHeight w:val="55"/>
        </w:trPr>
        <w:tc>
          <w:tcPr>
            <w:tcW w:w="704" w:type="pct"/>
            <w:vMerge/>
          </w:tcPr>
          <w:p w14:paraId="4D0A2963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19E297BB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24E38F77" w14:textId="5132F1B3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4.0 ± 2.26</w:t>
            </w:r>
          </w:p>
        </w:tc>
        <w:tc>
          <w:tcPr>
            <w:tcW w:w="809" w:type="pct"/>
          </w:tcPr>
          <w:p w14:paraId="49039A5A" w14:textId="586AAC46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6.9 ± 2.21 </w:t>
            </w:r>
          </w:p>
        </w:tc>
        <w:tc>
          <w:tcPr>
            <w:tcW w:w="436" w:type="pct"/>
          </w:tcPr>
          <w:p w14:paraId="2A454B88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865" w:type="pct"/>
          </w:tcPr>
          <w:p w14:paraId="3F6F7C45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69, 13.52</w:t>
            </w:r>
          </w:p>
        </w:tc>
        <w:tc>
          <w:tcPr>
            <w:tcW w:w="949" w:type="pct"/>
          </w:tcPr>
          <w:p w14:paraId="32FF3111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5.0, P= 0.03</w:t>
            </w:r>
          </w:p>
        </w:tc>
      </w:tr>
      <w:tr w:rsidR="00CD3577" w:rsidRPr="00D308BB" w14:paraId="7814FE70" w14:textId="77777777" w:rsidTr="008A0BC6">
        <w:trPr>
          <w:trHeight w:val="138"/>
        </w:trPr>
        <w:tc>
          <w:tcPr>
            <w:tcW w:w="704" w:type="pct"/>
            <w:vMerge/>
          </w:tcPr>
          <w:p w14:paraId="46DD2C19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2DF18ACF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2666E4DE" w14:textId="2A6F306D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9.8 ± 2.19</w:t>
            </w:r>
          </w:p>
        </w:tc>
        <w:tc>
          <w:tcPr>
            <w:tcW w:w="809" w:type="pct"/>
          </w:tcPr>
          <w:p w14:paraId="5466DEEE" w14:textId="0F5FDC57" w:rsidR="00CD3577" w:rsidRPr="00D308BB" w:rsidRDefault="00CD3577" w:rsidP="00CD3577">
            <w:pPr>
              <w:tabs>
                <w:tab w:val="right" w:pos="927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8.5 ± 2.08 </w:t>
            </w:r>
          </w:p>
        </w:tc>
        <w:tc>
          <w:tcPr>
            <w:tcW w:w="436" w:type="pct"/>
          </w:tcPr>
          <w:p w14:paraId="098338D7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.05</w:t>
            </w:r>
          </w:p>
        </w:tc>
        <w:tc>
          <w:tcPr>
            <w:tcW w:w="865" w:type="pct"/>
          </w:tcPr>
          <w:p w14:paraId="0A28448F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5.10, 17.37</w:t>
            </w:r>
          </w:p>
        </w:tc>
        <w:tc>
          <w:tcPr>
            <w:tcW w:w="949" w:type="pct"/>
          </w:tcPr>
          <w:p w14:paraId="45DADB1F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13.7, P= 0.01</w:t>
            </w:r>
          </w:p>
        </w:tc>
      </w:tr>
      <w:tr w:rsidR="00CD3577" w:rsidRPr="00D308BB" w14:paraId="4E0164EF" w14:textId="77777777" w:rsidTr="008A0BC6">
        <w:trPr>
          <w:trHeight w:val="55"/>
        </w:trPr>
        <w:tc>
          <w:tcPr>
            <w:tcW w:w="704" w:type="pct"/>
            <w:vMerge w:val="restart"/>
          </w:tcPr>
          <w:p w14:paraId="64AE00BF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29AF5E37" w14:textId="025F8106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or </w:t>
            </w:r>
          </w:p>
        </w:tc>
        <w:tc>
          <w:tcPr>
            <w:tcW w:w="510" w:type="pct"/>
          </w:tcPr>
          <w:p w14:paraId="47BE379A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6767DDB1" w14:textId="06A19B9F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7.6 ± 2.89</w:t>
            </w:r>
          </w:p>
        </w:tc>
        <w:tc>
          <w:tcPr>
            <w:tcW w:w="809" w:type="pct"/>
          </w:tcPr>
          <w:p w14:paraId="16B0CBD6" w14:textId="6B94A016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˗ 1.6 ± 2.89 </w:t>
            </w:r>
          </w:p>
        </w:tc>
        <w:tc>
          <w:tcPr>
            <w:tcW w:w="436" w:type="pct"/>
          </w:tcPr>
          <w:p w14:paraId="17887FE0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865" w:type="pct"/>
          </w:tcPr>
          <w:p w14:paraId="6A9E7184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.15, 17.61</w:t>
            </w:r>
          </w:p>
        </w:tc>
        <w:tc>
          <w:tcPr>
            <w:tcW w:w="949" w:type="pct"/>
          </w:tcPr>
          <w:p w14:paraId="5B75B72F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5.2, P= 0.02</w:t>
            </w:r>
          </w:p>
        </w:tc>
      </w:tr>
      <w:tr w:rsidR="00CD3577" w:rsidRPr="00D308BB" w14:paraId="241DEDFE" w14:textId="77777777" w:rsidTr="008A0BC6">
        <w:trPr>
          <w:trHeight w:val="124"/>
        </w:trPr>
        <w:tc>
          <w:tcPr>
            <w:tcW w:w="704" w:type="pct"/>
            <w:vMerge/>
          </w:tcPr>
          <w:p w14:paraId="16BC5447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51F9E8C1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7B632075" w14:textId="00DBC3F6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0.5 ± 3.25</w:t>
            </w:r>
          </w:p>
        </w:tc>
        <w:tc>
          <w:tcPr>
            <w:tcW w:w="809" w:type="pct"/>
          </w:tcPr>
          <w:p w14:paraId="24E11B5F" w14:textId="3FCE6BD2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1.5 ± 3.25 </w:t>
            </w:r>
          </w:p>
        </w:tc>
        <w:tc>
          <w:tcPr>
            <w:tcW w:w="436" w:type="pct"/>
          </w:tcPr>
          <w:p w14:paraId="6AE3D085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865" w:type="pct"/>
          </w:tcPr>
          <w:p w14:paraId="40C36352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0.29, 18.21</w:t>
            </w:r>
          </w:p>
        </w:tc>
        <w:tc>
          <w:tcPr>
            <w:tcW w:w="949" w:type="pct"/>
          </w:tcPr>
          <w:p w14:paraId="22C614F0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3.7, P= 0.05</w:t>
            </w:r>
          </w:p>
        </w:tc>
      </w:tr>
      <w:tr w:rsidR="00CD3577" w:rsidRPr="00D308BB" w14:paraId="7BC64C24" w14:textId="77777777" w:rsidTr="008A0BC6">
        <w:trPr>
          <w:trHeight w:val="152"/>
        </w:trPr>
        <w:tc>
          <w:tcPr>
            <w:tcW w:w="704" w:type="pct"/>
            <w:vMerge/>
          </w:tcPr>
          <w:p w14:paraId="4CE4B955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7DA6E318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0662FB2B" w14:textId="09F95364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6.1 ± 3.99</w:t>
            </w:r>
          </w:p>
        </w:tc>
        <w:tc>
          <w:tcPr>
            <w:tcW w:w="809" w:type="pct"/>
          </w:tcPr>
          <w:p w14:paraId="1E4A6662" w14:textId="6D0B2CA1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2.4 ± 3.99 </w:t>
            </w:r>
          </w:p>
        </w:tc>
        <w:tc>
          <w:tcPr>
            <w:tcW w:w="436" w:type="pct"/>
          </w:tcPr>
          <w:p w14:paraId="27467533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58</w:t>
            </w:r>
          </w:p>
        </w:tc>
        <w:tc>
          <w:tcPr>
            <w:tcW w:w="865" w:type="pct"/>
          </w:tcPr>
          <w:p w14:paraId="550AF6D3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2.26, 25.08</w:t>
            </w:r>
          </w:p>
        </w:tc>
        <w:tc>
          <w:tcPr>
            <w:tcW w:w="949" w:type="pct"/>
          </w:tcPr>
          <w:p w14:paraId="20ABD991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5.8, P= 0.02</w:t>
            </w:r>
          </w:p>
        </w:tc>
      </w:tr>
      <w:tr w:rsidR="00CD3577" w:rsidRPr="00D308BB" w14:paraId="3764B935" w14:textId="77777777" w:rsidTr="008A0BC6">
        <w:trPr>
          <w:trHeight w:val="152"/>
        </w:trPr>
        <w:tc>
          <w:tcPr>
            <w:tcW w:w="704" w:type="pct"/>
            <w:vMerge/>
          </w:tcPr>
          <w:p w14:paraId="722DB486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5E735B6F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0A87A624" w14:textId="3D00DE73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25.4 ± 4.07</w:t>
            </w:r>
          </w:p>
        </w:tc>
        <w:tc>
          <w:tcPr>
            <w:tcW w:w="809" w:type="pct"/>
          </w:tcPr>
          <w:p w14:paraId="10FD6D60" w14:textId="60BC186B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5.7 ± 3.98 </w:t>
            </w:r>
          </w:p>
        </w:tc>
        <w:tc>
          <w:tcPr>
            <w:tcW w:w="436" w:type="pct"/>
          </w:tcPr>
          <w:p w14:paraId="6559BB7D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  <w:tc>
          <w:tcPr>
            <w:tcW w:w="865" w:type="pct"/>
          </w:tcPr>
          <w:p w14:paraId="3E7A8C6B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8.16, 31.25</w:t>
            </w:r>
          </w:p>
        </w:tc>
        <w:tc>
          <w:tcPr>
            <w:tcW w:w="949" w:type="pct"/>
          </w:tcPr>
          <w:p w14:paraId="7E69AED2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11.9, P= 0.001</w:t>
            </w:r>
          </w:p>
        </w:tc>
      </w:tr>
      <w:tr w:rsidR="00CD3577" w:rsidRPr="00D308BB" w14:paraId="2581EB36" w14:textId="77777777" w:rsidTr="008A0BC6">
        <w:trPr>
          <w:trHeight w:val="55"/>
        </w:trPr>
        <w:tc>
          <w:tcPr>
            <w:tcW w:w="704" w:type="pct"/>
            <w:vMerge w:val="restart"/>
          </w:tcPr>
          <w:p w14:paraId="102B920C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681179E8" w14:textId="728E95D2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ipheral tissues </w:t>
            </w:r>
          </w:p>
        </w:tc>
        <w:tc>
          <w:tcPr>
            <w:tcW w:w="510" w:type="pct"/>
          </w:tcPr>
          <w:p w14:paraId="017EB4D8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74EC63BC" w14:textId="6562ACD1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9.0 ± 3.21</w:t>
            </w:r>
          </w:p>
        </w:tc>
        <w:tc>
          <w:tcPr>
            <w:tcW w:w="809" w:type="pct"/>
          </w:tcPr>
          <w:p w14:paraId="2BBB1604" w14:textId="2B01AB7F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˗ 0.8 ± 3.22 </w:t>
            </w:r>
          </w:p>
        </w:tc>
        <w:tc>
          <w:tcPr>
            <w:tcW w:w="436" w:type="pct"/>
          </w:tcPr>
          <w:p w14:paraId="43485A11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61</w:t>
            </w:r>
          </w:p>
        </w:tc>
        <w:tc>
          <w:tcPr>
            <w:tcW w:w="865" w:type="pct"/>
          </w:tcPr>
          <w:p w14:paraId="49B40402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73, 19.01</w:t>
            </w:r>
          </w:p>
        </w:tc>
        <w:tc>
          <w:tcPr>
            <w:tcW w:w="949" w:type="pct"/>
          </w:tcPr>
          <w:p w14:paraId="1A0AA5A8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4.7, P= 0.03</w:t>
            </w:r>
          </w:p>
        </w:tc>
      </w:tr>
      <w:tr w:rsidR="00CD3577" w:rsidRPr="00D308BB" w14:paraId="35C8186C" w14:textId="77777777" w:rsidTr="008A0BC6">
        <w:trPr>
          <w:trHeight w:val="138"/>
        </w:trPr>
        <w:tc>
          <w:tcPr>
            <w:tcW w:w="704" w:type="pct"/>
            <w:vMerge/>
          </w:tcPr>
          <w:p w14:paraId="3AC4E671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2EC958B1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7D5C3765" w14:textId="158CB794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2.4 ± 3.63</w:t>
            </w:r>
          </w:p>
        </w:tc>
        <w:tc>
          <w:tcPr>
            <w:tcW w:w="809" w:type="pct"/>
          </w:tcPr>
          <w:p w14:paraId="55C60744" w14:textId="7A1CECD1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4.2 ± 3.63 </w:t>
            </w:r>
          </w:p>
        </w:tc>
        <w:tc>
          <w:tcPr>
            <w:tcW w:w="436" w:type="pct"/>
          </w:tcPr>
          <w:p w14:paraId="291192FF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865" w:type="pct"/>
          </w:tcPr>
          <w:p w14:paraId="22410B91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2.19, 18.52</w:t>
            </w:r>
          </w:p>
        </w:tc>
        <w:tc>
          <w:tcPr>
            <w:tcW w:w="949" w:type="pct"/>
          </w:tcPr>
          <w:p w14:paraId="346585BB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2.5, P= 0.1</w:t>
            </w:r>
          </w:p>
        </w:tc>
      </w:tr>
      <w:tr w:rsidR="00CD3577" w:rsidRPr="00D308BB" w14:paraId="0ACDFEB9" w14:textId="77777777" w:rsidTr="008A0BC6">
        <w:trPr>
          <w:trHeight w:val="124"/>
        </w:trPr>
        <w:tc>
          <w:tcPr>
            <w:tcW w:w="704" w:type="pct"/>
            <w:vMerge/>
          </w:tcPr>
          <w:p w14:paraId="1E5A97DF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14810D92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35F25F6C" w14:textId="526B6096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3.6 ± 3.23</w:t>
            </w:r>
          </w:p>
        </w:tc>
        <w:tc>
          <w:tcPr>
            <w:tcW w:w="809" w:type="pct"/>
          </w:tcPr>
          <w:p w14:paraId="2E4393B8" w14:textId="42B60B48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8.1 ± 3.23 </w:t>
            </w:r>
          </w:p>
        </w:tc>
        <w:tc>
          <w:tcPr>
            <w:tcW w:w="436" w:type="pct"/>
          </w:tcPr>
          <w:p w14:paraId="7186B961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33</w:t>
            </w:r>
          </w:p>
        </w:tc>
        <w:tc>
          <w:tcPr>
            <w:tcW w:w="865" w:type="pct"/>
          </w:tcPr>
          <w:p w14:paraId="5882BFA3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3.82, 14.76</w:t>
            </w:r>
          </w:p>
        </w:tc>
        <w:tc>
          <w:tcPr>
            <w:tcW w:w="949" w:type="pct"/>
          </w:tcPr>
          <w:p w14:paraId="2AFEC4BB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1.4, P= 0.2</w:t>
            </w:r>
          </w:p>
        </w:tc>
      </w:tr>
      <w:tr w:rsidR="00CD3577" w:rsidRPr="00D308BB" w14:paraId="5974D44A" w14:textId="77777777" w:rsidTr="00C1455A">
        <w:trPr>
          <w:trHeight w:val="93"/>
        </w:trPr>
        <w:tc>
          <w:tcPr>
            <w:tcW w:w="704" w:type="pct"/>
            <w:vMerge/>
          </w:tcPr>
          <w:p w14:paraId="09AB0610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0114457E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01BAB6AA" w14:textId="7C6540B1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5.8 ± 2.85</w:t>
            </w:r>
          </w:p>
        </w:tc>
        <w:tc>
          <w:tcPr>
            <w:tcW w:w="809" w:type="pct"/>
          </w:tcPr>
          <w:p w14:paraId="72FE3A99" w14:textId="5CDB9EA6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10.1 ± 2.78 </w:t>
            </w:r>
          </w:p>
        </w:tc>
        <w:tc>
          <w:tcPr>
            <w:tcW w:w="436" w:type="pct"/>
          </w:tcPr>
          <w:p w14:paraId="1E1AF6AE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865" w:type="pct"/>
          </w:tcPr>
          <w:p w14:paraId="0B763C84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2.34, 13.87</w:t>
            </w:r>
          </w:p>
        </w:tc>
        <w:tc>
          <w:tcPr>
            <w:tcW w:w="949" w:type="pct"/>
          </w:tcPr>
          <w:p w14:paraId="51FC5C7C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2.0, P= 0.1</w:t>
            </w:r>
          </w:p>
        </w:tc>
      </w:tr>
      <w:tr w:rsidR="00CD3577" w:rsidRPr="00D308BB" w14:paraId="1074C6E6" w14:textId="77777777" w:rsidTr="008A0BC6">
        <w:trPr>
          <w:trHeight w:val="55"/>
        </w:trPr>
        <w:tc>
          <w:tcPr>
            <w:tcW w:w="704" w:type="pct"/>
            <w:vMerge w:val="restart"/>
          </w:tcPr>
          <w:p w14:paraId="4B544844" w14:textId="70DF5F2F" w:rsidR="00CD3577" w:rsidRPr="00D308BB" w:rsidRDefault="00CD3577" w:rsidP="00CD357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udates</w:t>
            </w:r>
          </w:p>
        </w:tc>
        <w:tc>
          <w:tcPr>
            <w:tcW w:w="510" w:type="pct"/>
          </w:tcPr>
          <w:p w14:paraId="7B652E6B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st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73B2B747" w14:textId="536FBD36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6.3 ± 2.2</w:t>
            </w:r>
          </w:p>
        </w:tc>
        <w:tc>
          <w:tcPr>
            <w:tcW w:w="809" w:type="pct"/>
          </w:tcPr>
          <w:p w14:paraId="2A2E1B1A" w14:textId="706229CF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6.0 ± 2.22 </w:t>
            </w:r>
          </w:p>
        </w:tc>
        <w:tc>
          <w:tcPr>
            <w:tcW w:w="436" w:type="pct"/>
          </w:tcPr>
          <w:p w14:paraId="45D2751C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865" w:type="pct"/>
          </w:tcPr>
          <w:p w14:paraId="35E383A5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6.08, 6.60</w:t>
            </w:r>
          </w:p>
        </w:tc>
        <w:tc>
          <w:tcPr>
            <w:tcW w:w="949" w:type="pct"/>
          </w:tcPr>
          <w:p w14:paraId="743E2DED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0.0, P= 0.9</w:t>
            </w:r>
          </w:p>
        </w:tc>
      </w:tr>
      <w:tr w:rsidR="00CD3577" w:rsidRPr="00D308BB" w14:paraId="5014C96F" w14:textId="77777777" w:rsidTr="008A0BC6">
        <w:trPr>
          <w:trHeight w:val="124"/>
        </w:trPr>
        <w:tc>
          <w:tcPr>
            <w:tcW w:w="704" w:type="pct"/>
            <w:vMerge/>
          </w:tcPr>
          <w:p w14:paraId="5A2D7A05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1DAF09A1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n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5F1129F9" w14:textId="00BAA4A7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9.7 ± 2.45</w:t>
            </w:r>
          </w:p>
        </w:tc>
        <w:tc>
          <w:tcPr>
            <w:tcW w:w="809" w:type="pct"/>
          </w:tcPr>
          <w:p w14:paraId="3084100C" w14:textId="00EACC6F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5.2 ± 2.45 </w:t>
            </w:r>
          </w:p>
        </w:tc>
        <w:tc>
          <w:tcPr>
            <w:tcW w:w="436" w:type="pct"/>
          </w:tcPr>
          <w:p w14:paraId="556866FD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36</w:t>
            </w:r>
          </w:p>
        </w:tc>
        <w:tc>
          <w:tcPr>
            <w:tcW w:w="865" w:type="pct"/>
          </w:tcPr>
          <w:p w14:paraId="2143CE74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2.50, 11.50</w:t>
            </w:r>
          </w:p>
        </w:tc>
        <w:tc>
          <w:tcPr>
            <w:tcW w:w="949" w:type="pct"/>
          </w:tcPr>
          <w:p w14:paraId="41540A1D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1.6, P= 0.2</w:t>
            </w:r>
          </w:p>
        </w:tc>
      </w:tr>
      <w:tr w:rsidR="00CD3577" w:rsidRPr="00D308BB" w14:paraId="7B286A23" w14:textId="77777777" w:rsidTr="008A0BC6">
        <w:trPr>
          <w:trHeight w:val="179"/>
        </w:trPr>
        <w:tc>
          <w:tcPr>
            <w:tcW w:w="704" w:type="pct"/>
            <w:vMerge/>
          </w:tcPr>
          <w:p w14:paraId="0671C837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</w:tcPr>
          <w:p w14:paraId="561AA3DF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rd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</w:tcPr>
          <w:p w14:paraId="570D7D33" w14:textId="134B3A97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4.6 ± 2.15</w:t>
            </w:r>
          </w:p>
        </w:tc>
        <w:tc>
          <w:tcPr>
            <w:tcW w:w="809" w:type="pct"/>
          </w:tcPr>
          <w:p w14:paraId="3B88E98A" w14:textId="4AB176E5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9.8 ± 2.15 </w:t>
            </w:r>
          </w:p>
        </w:tc>
        <w:tc>
          <w:tcPr>
            <w:tcW w:w="436" w:type="pct"/>
          </w:tcPr>
          <w:p w14:paraId="0E742F13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865" w:type="pct"/>
          </w:tcPr>
          <w:p w14:paraId="1A3E9A83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˗ 1.36, 10.98</w:t>
            </w:r>
          </w:p>
        </w:tc>
        <w:tc>
          <w:tcPr>
            <w:tcW w:w="949" w:type="pct"/>
          </w:tcPr>
          <w:p w14:paraId="6EBA4650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2.4, P= 0.1</w:t>
            </w:r>
          </w:p>
        </w:tc>
      </w:tr>
      <w:tr w:rsidR="00CD3577" w:rsidRPr="00D308BB" w14:paraId="38183EF8" w14:textId="77777777" w:rsidTr="007D0737">
        <w:trPr>
          <w:trHeight w:val="152"/>
        </w:trPr>
        <w:tc>
          <w:tcPr>
            <w:tcW w:w="704" w:type="pct"/>
            <w:vMerge/>
            <w:tcBorders>
              <w:bottom w:val="single" w:sz="4" w:space="0" w:color="auto"/>
            </w:tcBorders>
          </w:tcPr>
          <w:p w14:paraId="455DC4FB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95AA0C2" w14:textId="77777777" w:rsidR="00CD3577" w:rsidRPr="00D308BB" w:rsidRDefault="00CD3577" w:rsidP="00CD3577">
            <w:pPr>
              <w:tabs>
                <w:tab w:val="right" w:pos="927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th</w:t>
            </w:r>
            <w:r w:rsidRPr="00D308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64D60891" w14:textId="481374DE" w:rsidR="00CD3577" w:rsidRPr="00D308BB" w:rsidRDefault="00CD3577" w:rsidP="00CD35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16.3 ± 1.62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02139791" w14:textId="152B0E5B" w:rsidR="00CD3577" w:rsidRPr="00D308BB" w:rsidRDefault="00CD3577" w:rsidP="00CD3577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11.1 ± 1.58 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4AA56F0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5D6170C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0.54, 9.77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113EFA62" w14:textId="77777777" w:rsidR="00CD3577" w:rsidRPr="00D308BB" w:rsidRDefault="00CD3577" w:rsidP="00CD357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2"/>
                <w:szCs w:val="22"/>
              </w:rPr>
              <w:t>F= 5.1, P= 0.02</w:t>
            </w:r>
          </w:p>
        </w:tc>
      </w:tr>
      <w:tr w:rsidR="00CD3577" w:rsidRPr="00D308BB" w14:paraId="2314F7AE" w14:textId="77777777" w:rsidTr="007D0737">
        <w:trPr>
          <w:trHeight w:val="286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EE2C4" w14:textId="4F22D402" w:rsidR="00CD3577" w:rsidRPr="00D308BB" w:rsidRDefault="00CD3577" w:rsidP="00CD3577">
            <w:pPr>
              <w:tabs>
                <w:tab w:val="center" w:pos="5166"/>
              </w:tabs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te:</w:t>
            </w:r>
            <w:r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 All values are reported as means ± standard errors.</w:t>
            </w:r>
          </w:p>
          <w:p w14:paraId="6C8DDE09" w14:textId="77777777" w:rsidR="0013648F" w:rsidRPr="00D308BB" w:rsidRDefault="0013648F" w:rsidP="0013648F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†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>Diabetic foot ulcer healing was measured by a four-parameter scale: each parameter obtains a maximum score of 100.</w:t>
            </w:r>
          </w:p>
          <w:p w14:paraId="198BDF1B" w14:textId="77777777" w:rsidR="0013648F" w:rsidRPr="00D308BB" w:rsidRDefault="0013648F" w:rsidP="0013648F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†† </w:t>
            </w:r>
            <w:r w:rsidRPr="00D308BB">
              <w:rPr>
                <w:rFonts w:asciiTheme="majorBidi" w:hAnsiTheme="majorBidi" w:cstheme="majorBidi"/>
                <w:sz w:val="20"/>
                <w:szCs w:val="20"/>
              </w:rPr>
              <w:t>The outcomes were recorded at five points of time, including before the intervention (baseline), and on the first, second, third, and fourth weeks of intervention.</w:t>
            </w:r>
          </w:p>
          <w:p w14:paraId="6DC7BFC6" w14:textId="57F84D21" w:rsidR="00CD3577" w:rsidRPr="00D308BB" w:rsidRDefault="0013648F" w:rsidP="0013648F">
            <w:pPr>
              <w:tabs>
                <w:tab w:val="right" w:pos="9270"/>
              </w:tabs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308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†† </w:t>
            </w:r>
            <w:r w:rsidR="00CD3577"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Analysis of covariance, considering </w:t>
            </w:r>
            <w:bookmarkStart w:id="3" w:name="_Hlk87646066"/>
            <w:r w:rsidR="00CD3577" w:rsidRPr="00D308BB">
              <w:rPr>
                <w:rFonts w:asciiTheme="majorBidi" w:hAnsiTheme="majorBidi" w:cstheme="majorBidi"/>
                <w:sz w:val="22"/>
                <w:szCs w:val="22"/>
              </w:rPr>
              <w:t>baseline values as covariates</w:t>
            </w:r>
            <w:bookmarkEnd w:id="3"/>
            <w:r w:rsidR="00CD3577" w:rsidRPr="00D308BB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</w:p>
        </w:tc>
      </w:tr>
    </w:tbl>
    <w:p w14:paraId="184BC5AA" w14:textId="3F1E65E9" w:rsidR="00B504CE" w:rsidRPr="00D308BB" w:rsidRDefault="00B504CE" w:rsidP="00F0578E">
      <w:pPr>
        <w:tabs>
          <w:tab w:val="left" w:pos="2492"/>
          <w:tab w:val="right" w:pos="9270"/>
        </w:tabs>
        <w:spacing w:line="480" w:lineRule="auto"/>
        <w:ind w:firstLine="360"/>
        <w:jc w:val="both"/>
        <w:sectPr w:rsidR="00B504CE" w:rsidRPr="00D308BB" w:rsidSect="00F0578E">
          <w:pgSz w:w="15840" w:h="12240" w:orient="landscape"/>
          <w:pgMar w:top="1411" w:right="1411" w:bottom="1411" w:left="1411" w:header="720" w:footer="720" w:gutter="0"/>
          <w:cols w:space="720"/>
          <w:rtlGutter/>
          <w:docGrid w:linePitch="360"/>
        </w:sectPr>
      </w:pPr>
    </w:p>
    <w:p w14:paraId="6612AA87" w14:textId="77777777" w:rsidR="005A0CED" w:rsidRPr="00D308BB" w:rsidRDefault="005A0CED" w:rsidP="004F1DAB">
      <w:pPr>
        <w:spacing w:line="480" w:lineRule="auto"/>
        <w:ind w:left="720"/>
        <w:jc w:val="both"/>
      </w:pPr>
    </w:p>
    <w:p w14:paraId="775A669E" w14:textId="1BED26C6" w:rsidR="00CD7432" w:rsidRPr="00D308BB" w:rsidRDefault="004F1DAB" w:rsidP="00C61AA5">
      <w:pPr>
        <w:spacing w:line="480" w:lineRule="auto"/>
        <w:ind w:left="720"/>
        <w:jc w:val="both"/>
        <w:rPr>
          <w:b/>
          <w:bCs/>
          <w:color w:val="000000" w:themeColor="text1"/>
        </w:rPr>
      </w:pPr>
      <w:r w:rsidRPr="00D308BB">
        <w:rPr>
          <w:b/>
          <w:bCs/>
          <w:color w:val="000000" w:themeColor="text1"/>
        </w:rPr>
        <w:t xml:space="preserve">Supplementary Material </w:t>
      </w:r>
      <w:r w:rsidR="00C61AA5" w:rsidRPr="00D308BB">
        <w:rPr>
          <w:b/>
          <w:bCs/>
          <w:color w:val="000000" w:themeColor="text1"/>
        </w:rPr>
        <w:t>5</w:t>
      </w:r>
      <w:r w:rsidRPr="00D308BB">
        <w:rPr>
          <w:b/>
          <w:bCs/>
          <w:color w:val="000000" w:themeColor="text1"/>
        </w:rPr>
        <w:t>:</w:t>
      </w:r>
      <w:r w:rsidRPr="00D308BB">
        <w:t xml:space="preserve"> </w:t>
      </w:r>
      <w:r w:rsidRPr="00D308BB">
        <w:rPr>
          <w:b/>
          <w:bCs/>
          <w:color w:val="000000" w:themeColor="text1"/>
        </w:rPr>
        <w:t xml:space="preserve">The ulcer healing process in one patient </w:t>
      </w:r>
      <w:r w:rsidR="0037794C" w:rsidRPr="00D308BB">
        <w:rPr>
          <w:b/>
          <w:bCs/>
          <w:color w:val="000000" w:themeColor="text1"/>
        </w:rPr>
        <w:t>of</w:t>
      </w:r>
      <w:r w:rsidRPr="00D308BB">
        <w:rPr>
          <w:b/>
          <w:bCs/>
          <w:color w:val="000000" w:themeColor="text1"/>
        </w:rPr>
        <w:t xml:space="preserve"> the </w:t>
      </w:r>
      <w:proofErr w:type="spellStart"/>
      <w:r w:rsidRPr="00D308BB">
        <w:rPr>
          <w:b/>
          <w:bCs/>
          <w:color w:val="000000" w:themeColor="text1"/>
        </w:rPr>
        <w:t>Dermaheal</w:t>
      </w:r>
      <w:proofErr w:type="spellEnd"/>
      <w:r w:rsidRPr="00D308BB">
        <w:rPr>
          <w:b/>
          <w:bCs/>
          <w:color w:val="000000" w:themeColor="text1"/>
        </w:rPr>
        <w:t xml:space="preserve"> group during the four weeks of intervention</w:t>
      </w:r>
    </w:p>
    <w:p w14:paraId="33E7DD6A" w14:textId="0827043C" w:rsidR="00EF40D0" w:rsidRDefault="00EF40D0" w:rsidP="00C61AA5">
      <w:pPr>
        <w:spacing w:line="480" w:lineRule="auto"/>
        <w:ind w:left="720"/>
        <w:jc w:val="both"/>
      </w:pPr>
      <w:r w:rsidRPr="00D308BB">
        <w:rPr>
          <w:noProof/>
        </w:rPr>
        <w:drawing>
          <wp:inline distT="0" distB="0" distL="0" distR="0" wp14:anchorId="5BDA1E4E" wp14:editId="178E8EF6">
            <wp:extent cx="4931595" cy="6273670"/>
            <wp:effectExtent l="0" t="0" r="0" b="635"/>
            <wp:docPr id="511125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125311" name="Picture 5111253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5994" cy="6304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40D0" w:rsidSect="00B504CE">
      <w:pgSz w:w="12240" w:h="15840"/>
      <w:pgMar w:top="1411" w:right="1411" w:bottom="1411" w:left="1411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DB774" w14:textId="77777777" w:rsidR="008A4CF4" w:rsidRDefault="008A4CF4">
      <w:r>
        <w:separator/>
      </w:r>
    </w:p>
  </w:endnote>
  <w:endnote w:type="continuationSeparator" w:id="0">
    <w:p w14:paraId="4F510825" w14:textId="77777777" w:rsidR="008A4CF4" w:rsidRDefault="008A4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4280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ECFD3B" w14:textId="5FFCF6D8" w:rsidR="00723939" w:rsidRDefault="007239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AA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B1A16B6" w14:textId="77777777" w:rsidR="00723939" w:rsidRDefault="007239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7F2D0" w14:textId="77777777" w:rsidR="008A4CF4" w:rsidRDefault="008A4CF4">
      <w:r>
        <w:separator/>
      </w:r>
    </w:p>
  </w:footnote>
  <w:footnote w:type="continuationSeparator" w:id="0">
    <w:p w14:paraId="77669E16" w14:textId="77777777" w:rsidR="008A4CF4" w:rsidRDefault="008A4C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D877E" w14:textId="292E6FFD" w:rsidR="0037510D" w:rsidRDefault="0037510D" w:rsidP="00723939">
    <w:pPr>
      <w:pStyle w:val="Header"/>
      <w:jc w:val="right"/>
    </w:pPr>
  </w:p>
  <w:p w14:paraId="7B239575" w14:textId="77777777" w:rsidR="0037510D" w:rsidRDefault="003751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67C98"/>
    <w:multiLevelType w:val="hybridMultilevel"/>
    <w:tmpl w:val="35D47350"/>
    <w:lvl w:ilvl="0" w:tplc="6AF6C2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37123B"/>
    <w:multiLevelType w:val="hybridMultilevel"/>
    <w:tmpl w:val="4D08AF5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2A5037B"/>
    <w:multiLevelType w:val="hybridMultilevel"/>
    <w:tmpl w:val="504840C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B780E2F"/>
    <w:multiLevelType w:val="hybridMultilevel"/>
    <w:tmpl w:val="8DAC826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33E31E0"/>
    <w:multiLevelType w:val="hybridMultilevel"/>
    <w:tmpl w:val="542EC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363572"/>
    <w:multiLevelType w:val="hybridMultilevel"/>
    <w:tmpl w:val="28300F48"/>
    <w:lvl w:ilvl="0" w:tplc="143A634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1A5491B"/>
    <w:multiLevelType w:val="hybridMultilevel"/>
    <w:tmpl w:val="5694D15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21808CA"/>
    <w:multiLevelType w:val="hybridMultilevel"/>
    <w:tmpl w:val="DDDCFC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59316314"/>
    <w:multiLevelType w:val="hybridMultilevel"/>
    <w:tmpl w:val="6FCC5062"/>
    <w:lvl w:ilvl="0" w:tplc="485C4F8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9723BEF"/>
    <w:multiLevelType w:val="hybridMultilevel"/>
    <w:tmpl w:val="EBA0E54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5E720BA8"/>
    <w:multiLevelType w:val="hybridMultilevel"/>
    <w:tmpl w:val="DB6C5D9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6EDD5477"/>
    <w:multiLevelType w:val="hybridMultilevel"/>
    <w:tmpl w:val="4578810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7A74118D"/>
    <w:multiLevelType w:val="hybridMultilevel"/>
    <w:tmpl w:val="065420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31095820">
    <w:abstractNumId w:val="4"/>
  </w:num>
  <w:num w:numId="2" w16cid:durableId="1422292571">
    <w:abstractNumId w:val="0"/>
  </w:num>
  <w:num w:numId="3" w16cid:durableId="1688482538">
    <w:abstractNumId w:val="8"/>
  </w:num>
  <w:num w:numId="4" w16cid:durableId="755370833">
    <w:abstractNumId w:val="10"/>
  </w:num>
  <w:num w:numId="5" w16cid:durableId="962613954">
    <w:abstractNumId w:val="1"/>
  </w:num>
  <w:num w:numId="6" w16cid:durableId="1741058975">
    <w:abstractNumId w:val="3"/>
  </w:num>
  <w:num w:numId="7" w16cid:durableId="1015109998">
    <w:abstractNumId w:val="9"/>
  </w:num>
  <w:num w:numId="8" w16cid:durableId="1132408842">
    <w:abstractNumId w:val="5"/>
  </w:num>
  <w:num w:numId="9" w16cid:durableId="257492827">
    <w:abstractNumId w:val="7"/>
  </w:num>
  <w:num w:numId="10" w16cid:durableId="1036933137">
    <w:abstractNumId w:val="2"/>
  </w:num>
  <w:num w:numId="11" w16cid:durableId="744760974">
    <w:abstractNumId w:val="11"/>
  </w:num>
  <w:num w:numId="12" w16cid:durableId="660354939">
    <w:abstractNumId w:val="6"/>
  </w:num>
  <w:num w:numId="13" w16cid:durableId="15825665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DDD"/>
    <w:rsid w:val="00037604"/>
    <w:rsid w:val="00045669"/>
    <w:rsid w:val="0004747F"/>
    <w:rsid w:val="000D7BD9"/>
    <w:rsid w:val="0013648F"/>
    <w:rsid w:val="00162067"/>
    <w:rsid w:val="001654A7"/>
    <w:rsid w:val="00184BC1"/>
    <w:rsid w:val="001A7A32"/>
    <w:rsid w:val="001F1D3A"/>
    <w:rsid w:val="00200B87"/>
    <w:rsid w:val="00204DD9"/>
    <w:rsid w:val="00237B16"/>
    <w:rsid w:val="002611A4"/>
    <w:rsid w:val="002C02A8"/>
    <w:rsid w:val="00364B79"/>
    <w:rsid w:val="00374190"/>
    <w:rsid w:val="0037510D"/>
    <w:rsid w:val="0037794C"/>
    <w:rsid w:val="003B0FEA"/>
    <w:rsid w:val="003E7DDD"/>
    <w:rsid w:val="0040099C"/>
    <w:rsid w:val="00413E63"/>
    <w:rsid w:val="00424031"/>
    <w:rsid w:val="00427287"/>
    <w:rsid w:val="00441AF5"/>
    <w:rsid w:val="004F1DAB"/>
    <w:rsid w:val="004F3D5D"/>
    <w:rsid w:val="00535CC6"/>
    <w:rsid w:val="00564AC0"/>
    <w:rsid w:val="00566E0C"/>
    <w:rsid w:val="00577CB4"/>
    <w:rsid w:val="005A0CED"/>
    <w:rsid w:val="005B4D56"/>
    <w:rsid w:val="005C3FC9"/>
    <w:rsid w:val="005D3134"/>
    <w:rsid w:val="005F66D7"/>
    <w:rsid w:val="006504EE"/>
    <w:rsid w:val="006C04FD"/>
    <w:rsid w:val="006F69A6"/>
    <w:rsid w:val="006F6BA7"/>
    <w:rsid w:val="00723939"/>
    <w:rsid w:val="00742DC7"/>
    <w:rsid w:val="007A475B"/>
    <w:rsid w:val="007D0737"/>
    <w:rsid w:val="007D5A93"/>
    <w:rsid w:val="007F6B56"/>
    <w:rsid w:val="00801B3A"/>
    <w:rsid w:val="00846E41"/>
    <w:rsid w:val="0085579C"/>
    <w:rsid w:val="00877B4A"/>
    <w:rsid w:val="008A0BC6"/>
    <w:rsid w:val="008A4CF4"/>
    <w:rsid w:val="008D493F"/>
    <w:rsid w:val="008E1BC0"/>
    <w:rsid w:val="00915B36"/>
    <w:rsid w:val="00926E02"/>
    <w:rsid w:val="009B35D9"/>
    <w:rsid w:val="00A01DCC"/>
    <w:rsid w:val="00A1125E"/>
    <w:rsid w:val="00A4544F"/>
    <w:rsid w:val="00A5445B"/>
    <w:rsid w:val="00A95C7F"/>
    <w:rsid w:val="00AD4EE6"/>
    <w:rsid w:val="00AD666E"/>
    <w:rsid w:val="00B1337C"/>
    <w:rsid w:val="00B30A70"/>
    <w:rsid w:val="00B33060"/>
    <w:rsid w:val="00B348E9"/>
    <w:rsid w:val="00B40373"/>
    <w:rsid w:val="00B504CE"/>
    <w:rsid w:val="00B61A88"/>
    <w:rsid w:val="00B77C40"/>
    <w:rsid w:val="00B870F1"/>
    <w:rsid w:val="00BA66CC"/>
    <w:rsid w:val="00C1455A"/>
    <w:rsid w:val="00C55FBF"/>
    <w:rsid w:val="00C60972"/>
    <w:rsid w:val="00C61AA5"/>
    <w:rsid w:val="00CA624C"/>
    <w:rsid w:val="00CC3638"/>
    <w:rsid w:val="00CD3577"/>
    <w:rsid w:val="00CD7432"/>
    <w:rsid w:val="00CE2817"/>
    <w:rsid w:val="00D23B6B"/>
    <w:rsid w:val="00D308BB"/>
    <w:rsid w:val="00D961DA"/>
    <w:rsid w:val="00DA32D8"/>
    <w:rsid w:val="00E06891"/>
    <w:rsid w:val="00E40C1F"/>
    <w:rsid w:val="00E42727"/>
    <w:rsid w:val="00E47EC0"/>
    <w:rsid w:val="00EA2A24"/>
    <w:rsid w:val="00EC009E"/>
    <w:rsid w:val="00EC0B5C"/>
    <w:rsid w:val="00EC7CDB"/>
    <w:rsid w:val="00EF40D0"/>
    <w:rsid w:val="00EF5B30"/>
    <w:rsid w:val="00F0578E"/>
    <w:rsid w:val="00F30361"/>
    <w:rsid w:val="00F44974"/>
    <w:rsid w:val="00F66CE3"/>
    <w:rsid w:val="00F83DCA"/>
    <w:rsid w:val="00FA0BF3"/>
    <w:rsid w:val="00FB25B1"/>
    <w:rsid w:val="00FE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5F6B"/>
  <w15:chartTrackingRefBased/>
  <w15:docId w15:val="{2382A571-4071-4F32-875E-7A12BC16D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7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5579C"/>
    <w:pPr>
      <w:tabs>
        <w:tab w:val="center" w:pos="4153"/>
        <w:tab w:val="right" w:pos="8306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5579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1"/>
    <w:qFormat/>
    <w:rsid w:val="0085579C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customStyle="1" w:styleId="ListParagraphChar">
    <w:name w:val="List Paragraph Char"/>
    <w:link w:val="ListParagraph"/>
    <w:uiPriority w:val="1"/>
    <w:locked/>
    <w:rsid w:val="0085579C"/>
    <w:rPr>
      <w:rFonts w:ascii="Calibri" w:eastAsia="Calibri" w:hAnsi="Calibri" w:cs="Arial"/>
    </w:rPr>
  </w:style>
  <w:style w:type="paragraph" w:styleId="Caption">
    <w:name w:val="caption"/>
    <w:basedOn w:val="Normal"/>
    <w:next w:val="Normal"/>
    <w:uiPriority w:val="35"/>
    <w:unhideWhenUsed/>
    <w:qFormat/>
    <w:rsid w:val="0085579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A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39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93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D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5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0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2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2A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2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2A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03A36-2F29-344C-B421-12AC5135B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7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epehr Khosravi</cp:lastModifiedBy>
  <cp:revision>2</cp:revision>
  <dcterms:created xsi:type="dcterms:W3CDTF">2023-09-28T12:49:00Z</dcterms:created>
  <dcterms:modified xsi:type="dcterms:W3CDTF">2023-09-28T12:49:00Z</dcterms:modified>
</cp:coreProperties>
</file>